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69CAB" w14:textId="6C600E8C" w:rsid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jc w:val="center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Supplementary Material</w:t>
      </w:r>
    </w:p>
    <w:p w14:paraId="0E40BF99" w14:textId="77777777" w:rsid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jc w:val="center"/>
        <w:rPr>
          <w:b/>
          <w:sz w:val="22"/>
          <w:szCs w:val="22"/>
          <w:lang w:val="en-US"/>
        </w:rPr>
      </w:pPr>
    </w:p>
    <w:p w14:paraId="04DF2601" w14:textId="4BEE6ADE" w:rsidR="005A2B4F" w:rsidRP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jc w:val="center"/>
        <w:rPr>
          <w:b/>
          <w:sz w:val="22"/>
          <w:szCs w:val="22"/>
          <w:lang w:val="en-US"/>
        </w:rPr>
      </w:pPr>
      <w:r w:rsidRPr="005A2B4F">
        <w:rPr>
          <w:b/>
          <w:sz w:val="22"/>
          <w:szCs w:val="22"/>
          <w:lang w:val="en-US"/>
        </w:rPr>
        <w:t>EARLY RISK FACTORS FOR CONDUCT PROBLEM TRAJECTORIES FROM CHILDHOOD TO ADOLESCENCE: THE 2004 PELOTAS (BRAZIL) BIRTH COHORT</w:t>
      </w:r>
    </w:p>
    <w:p w14:paraId="7FC19B66" w14:textId="77777777" w:rsidR="005A2B4F" w:rsidRP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/>
          <w:sz w:val="22"/>
          <w:szCs w:val="22"/>
          <w:lang w:val="en-US"/>
        </w:rPr>
      </w:pPr>
    </w:p>
    <w:p w14:paraId="6DE96601" w14:textId="77777777" w:rsidR="00CA04AC" w:rsidRPr="000411CD" w:rsidRDefault="00CA04AC" w:rsidP="00CA04AC">
      <w:pPr>
        <w:pStyle w:val="sec"/>
        <w:shd w:val="clear" w:color="auto" w:fill="FFFFFF"/>
        <w:spacing w:after="0" w:line="360" w:lineRule="auto"/>
        <w:jc w:val="center"/>
        <w:rPr>
          <w:bCs/>
          <w:sz w:val="22"/>
          <w:szCs w:val="22"/>
          <w:vertAlign w:val="superscript"/>
        </w:rPr>
      </w:pPr>
      <w:r w:rsidRPr="000A00AA">
        <w:rPr>
          <w:bCs/>
          <w:sz w:val="22"/>
          <w:szCs w:val="22"/>
        </w:rPr>
        <w:t xml:space="preserve">Thais Martins-Silva </w:t>
      </w:r>
      <w:r w:rsidRPr="000A00AA">
        <w:rPr>
          <w:bCs/>
          <w:sz w:val="22"/>
          <w:szCs w:val="22"/>
          <w:vertAlign w:val="superscript"/>
        </w:rPr>
        <w:t>1,2</w:t>
      </w:r>
      <w:r w:rsidRPr="000A00AA">
        <w:rPr>
          <w:bCs/>
          <w:sz w:val="22"/>
          <w:szCs w:val="22"/>
        </w:rPr>
        <w:t xml:space="preserve">, Andreas Bauer </w:t>
      </w:r>
      <w:r w:rsidRPr="000A00AA">
        <w:rPr>
          <w:bCs/>
          <w:sz w:val="22"/>
          <w:szCs w:val="22"/>
          <w:vertAlign w:val="superscript"/>
        </w:rPr>
        <w:t>1,2</w:t>
      </w:r>
      <w:r w:rsidRPr="000A00AA">
        <w:rPr>
          <w:bCs/>
          <w:sz w:val="22"/>
          <w:szCs w:val="22"/>
        </w:rPr>
        <w:t xml:space="preserve">, Alicia Matijasevich </w:t>
      </w:r>
      <w:r w:rsidRPr="000A00AA">
        <w:rPr>
          <w:bCs/>
          <w:sz w:val="22"/>
          <w:szCs w:val="22"/>
          <w:vertAlign w:val="superscript"/>
        </w:rPr>
        <w:t>2,3</w:t>
      </w:r>
      <w:r w:rsidRPr="000A00AA">
        <w:rPr>
          <w:bCs/>
          <w:sz w:val="22"/>
          <w:szCs w:val="22"/>
        </w:rPr>
        <w:t xml:space="preserve">, </w:t>
      </w:r>
      <w:bookmarkStart w:id="0" w:name="_Hlk98437599"/>
      <w:r w:rsidRPr="000A00AA">
        <w:rPr>
          <w:bCs/>
          <w:sz w:val="22"/>
          <w:szCs w:val="22"/>
        </w:rPr>
        <w:t xml:space="preserve">Tiago N. Munhoz </w:t>
      </w:r>
      <w:r w:rsidRPr="000A00AA">
        <w:rPr>
          <w:bCs/>
          <w:sz w:val="22"/>
          <w:szCs w:val="22"/>
          <w:vertAlign w:val="superscript"/>
        </w:rPr>
        <w:t>2</w:t>
      </w:r>
      <w:r w:rsidRPr="000A00AA">
        <w:rPr>
          <w:bCs/>
          <w:sz w:val="22"/>
          <w:szCs w:val="22"/>
        </w:rPr>
        <w:t xml:space="preserve">, Aluísio J. D. Barros </w:t>
      </w:r>
      <w:bookmarkEnd w:id="0"/>
      <w:r w:rsidRPr="000A00AA">
        <w:rPr>
          <w:bCs/>
          <w:sz w:val="22"/>
          <w:szCs w:val="22"/>
          <w:vertAlign w:val="superscript"/>
        </w:rPr>
        <w:t>2,4</w:t>
      </w:r>
      <w:bookmarkStart w:id="1" w:name="_Hlk96674637"/>
      <w:r w:rsidRPr="000A00AA">
        <w:rPr>
          <w:bCs/>
          <w:sz w:val="22"/>
          <w:szCs w:val="22"/>
        </w:rPr>
        <w:t xml:space="preserve">, Iná S. Santos </w:t>
      </w:r>
      <w:r w:rsidRPr="000A00AA">
        <w:rPr>
          <w:bCs/>
          <w:sz w:val="22"/>
          <w:szCs w:val="22"/>
          <w:vertAlign w:val="superscript"/>
        </w:rPr>
        <w:t>2,5</w:t>
      </w:r>
      <w:r w:rsidRPr="000A00AA">
        <w:rPr>
          <w:bCs/>
          <w:sz w:val="22"/>
          <w:szCs w:val="22"/>
        </w:rPr>
        <w:t xml:space="preserve">, Luciana Tovo-Rodrigues </w:t>
      </w:r>
      <w:r w:rsidRPr="000A00AA">
        <w:rPr>
          <w:bCs/>
          <w:sz w:val="22"/>
          <w:szCs w:val="22"/>
          <w:vertAlign w:val="superscript"/>
        </w:rPr>
        <w:t>1,2</w:t>
      </w:r>
      <w:r w:rsidRPr="000A00AA">
        <w:rPr>
          <w:bCs/>
          <w:sz w:val="22"/>
          <w:szCs w:val="22"/>
        </w:rPr>
        <w:t xml:space="preserve">, Joseph Murray </w:t>
      </w:r>
      <w:r w:rsidRPr="000A00AA">
        <w:rPr>
          <w:bCs/>
          <w:sz w:val="22"/>
          <w:szCs w:val="22"/>
          <w:vertAlign w:val="superscript"/>
        </w:rPr>
        <w:t>1,2*</w:t>
      </w:r>
    </w:p>
    <w:p w14:paraId="2DFB1BB1" w14:textId="77777777" w:rsidR="00CA04AC" w:rsidRPr="000411CD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  <w:lang w:val="en-US"/>
        </w:rPr>
      </w:pPr>
      <w:r w:rsidRPr="000411CD">
        <w:rPr>
          <w:bCs/>
          <w:i/>
          <w:iCs/>
          <w:sz w:val="22"/>
          <w:szCs w:val="22"/>
          <w:vertAlign w:val="superscript"/>
          <w:lang w:val="en-US"/>
        </w:rPr>
        <w:t>1</w:t>
      </w:r>
      <w:r w:rsidRPr="000411CD">
        <w:rPr>
          <w:bCs/>
          <w:i/>
          <w:iCs/>
          <w:sz w:val="22"/>
          <w:szCs w:val="22"/>
          <w:lang w:val="en-US"/>
        </w:rPr>
        <w:t>Human Development and Violence Research Centre (DOVE), Federal University of Pelotas, Pelotas, Brazil</w:t>
      </w:r>
    </w:p>
    <w:p w14:paraId="15621B5D" w14:textId="77777777" w:rsidR="00CA04AC" w:rsidRPr="000411CD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  <w:lang w:val="en-US"/>
        </w:rPr>
      </w:pPr>
      <w:r w:rsidRPr="000411CD">
        <w:rPr>
          <w:bCs/>
          <w:i/>
          <w:iCs/>
          <w:sz w:val="22"/>
          <w:szCs w:val="22"/>
          <w:vertAlign w:val="superscript"/>
          <w:lang w:val="en-US"/>
        </w:rPr>
        <w:t>2</w:t>
      </w:r>
      <w:r w:rsidRPr="000411CD">
        <w:rPr>
          <w:bCs/>
          <w:i/>
          <w:iCs/>
          <w:sz w:val="22"/>
          <w:szCs w:val="22"/>
          <w:lang w:val="en-US"/>
        </w:rPr>
        <w:t>Post-Graduate Program in Epidemiology, Federal University of Pelotas, Pelotas, Brazil</w:t>
      </w:r>
    </w:p>
    <w:bookmarkEnd w:id="1"/>
    <w:p w14:paraId="6FC06BE4" w14:textId="612A1F8E" w:rsidR="00CA04AC" w:rsidRPr="000411CD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</w:rPr>
      </w:pPr>
      <w:r w:rsidRPr="000411CD">
        <w:rPr>
          <w:bCs/>
          <w:i/>
          <w:iCs/>
          <w:sz w:val="22"/>
          <w:szCs w:val="22"/>
          <w:vertAlign w:val="superscript"/>
        </w:rPr>
        <w:t>3</w:t>
      </w:r>
      <w:r w:rsidRPr="000411CD">
        <w:rPr>
          <w:bCs/>
          <w:i/>
          <w:iCs/>
          <w:sz w:val="22"/>
          <w:szCs w:val="22"/>
        </w:rPr>
        <w:t>Departamento de Medicina Preventiva, Faculdade de Medicina FMUSP, Universidade de São Paulo,</w:t>
      </w:r>
      <w:r w:rsidR="00964916">
        <w:rPr>
          <w:bCs/>
          <w:i/>
          <w:iCs/>
          <w:sz w:val="22"/>
          <w:szCs w:val="22"/>
        </w:rPr>
        <w:t xml:space="preserve"> </w:t>
      </w:r>
      <w:r w:rsidRPr="000411CD">
        <w:rPr>
          <w:bCs/>
          <w:i/>
          <w:iCs/>
          <w:sz w:val="22"/>
          <w:szCs w:val="22"/>
        </w:rPr>
        <w:t>Bra</w:t>
      </w:r>
      <w:r>
        <w:rPr>
          <w:bCs/>
          <w:i/>
          <w:iCs/>
          <w:sz w:val="22"/>
          <w:szCs w:val="22"/>
        </w:rPr>
        <w:t>s</w:t>
      </w:r>
      <w:r w:rsidRPr="000411CD">
        <w:rPr>
          <w:bCs/>
          <w:i/>
          <w:iCs/>
          <w:sz w:val="22"/>
          <w:szCs w:val="22"/>
        </w:rPr>
        <w:t>il</w:t>
      </w:r>
    </w:p>
    <w:p w14:paraId="43F7F101" w14:textId="77777777" w:rsidR="00CA04AC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  <w:lang w:val="en-US"/>
        </w:rPr>
      </w:pPr>
      <w:r w:rsidRPr="000411CD">
        <w:rPr>
          <w:bCs/>
          <w:i/>
          <w:iCs/>
          <w:sz w:val="22"/>
          <w:szCs w:val="22"/>
          <w:vertAlign w:val="superscript"/>
          <w:lang w:val="en-US"/>
        </w:rPr>
        <w:t>4</w:t>
      </w:r>
      <w:r w:rsidRPr="000411CD">
        <w:rPr>
          <w:bCs/>
          <w:i/>
          <w:iCs/>
          <w:sz w:val="22"/>
          <w:szCs w:val="22"/>
          <w:lang w:val="en-US"/>
        </w:rPr>
        <w:t>International Center for Equity in Health, Federal University of Pelotas, Pelotas, Brazil</w:t>
      </w:r>
    </w:p>
    <w:p w14:paraId="19E591DA" w14:textId="77777777" w:rsidR="00CA04AC" w:rsidRPr="000411CD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  <w:lang w:val="en-US"/>
        </w:rPr>
      </w:pPr>
      <w:r>
        <w:rPr>
          <w:bCs/>
          <w:i/>
          <w:iCs/>
          <w:sz w:val="22"/>
          <w:szCs w:val="22"/>
          <w:vertAlign w:val="superscript"/>
          <w:lang w:val="en-US"/>
        </w:rPr>
        <w:t>5</w:t>
      </w:r>
      <w:r w:rsidRPr="000411CD">
        <w:rPr>
          <w:bCs/>
          <w:i/>
          <w:iCs/>
          <w:sz w:val="22"/>
          <w:szCs w:val="22"/>
          <w:lang w:val="en-US"/>
        </w:rPr>
        <w:t>Postgraduate Program in Pediatrics and Child Health, School of Medicine, Pontifical Catholic University of Rio Grande do Sul, Porto Alegre, Brazil</w:t>
      </w:r>
    </w:p>
    <w:p w14:paraId="17190D8C" w14:textId="77777777" w:rsidR="00CA04AC" w:rsidRPr="000411CD" w:rsidRDefault="00CA04AC" w:rsidP="00CA04AC">
      <w:pPr>
        <w:pStyle w:val="sec"/>
        <w:shd w:val="clear" w:color="auto" w:fill="FFFFFF"/>
        <w:spacing w:before="0" w:beforeAutospacing="0" w:after="0" w:afterAutospacing="0" w:line="360" w:lineRule="auto"/>
        <w:rPr>
          <w:bCs/>
          <w:sz w:val="22"/>
          <w:szCs w:val="22"/>
          <w:lang w:val="en-US"/>
        </w:rPr>
      </w:pPr>
    </w:p>
    <w:p w14:paraId="584F1641" w14:textId="77777777" w:rsidR="005A2B4F" w:rsidRP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jc w:val="both"/>
        <w:rPr>
          <w:bCs/>
          <w:i/>
          <w:iCs/>
          <w:sz w:val="22"/>
          <w:szCs w:val="22"/>
          <w:lang w:val="en-US"/>
        </w:rPr>
      </w:pPr>
    </w:p>
    <w:p w14:paraId="42F4B833" w14:textId="77777777" w:rsidR="005A2B4F" w:rsidRPr="005A2B4F" w:rsidRDefault="005A2B4F" w:rsidP="005A2B4F">
      <w:pPr>
        <w:pStyle w:val="sec"/>
        <w:shd w:val="clear" w:color="auto" w:fill="FFFFFF"/>
        <w:spacing w:before="0" w:beforeAutospacing="0" w:after="0" w:afterAutospacing="0" w:line="360" w:lineRule="auto"/>
        <w:rPr>
          <w:bCs/>
          <w:sz w:val="22"/>
          <w:szCs w:val="22"/>
          <w:lang w:val="en-US"/>
        </w:rPr>
      </w:pPr>
    </w:p>
    <w:p w14:paraId="414B59BD" w14:textId="77777777" w:rsidR="005A2B4F" w:rsidRPr="005A2B4F" w:rsidRDefault="005A2B4F" w:rsidP="005A2B4F">
      <w:pPr>
        <w:pStyle w:val="Default"/>
        <w:spacing w:line="360" w:lineRule="auto"/>
        <w:jc w:val="both"/>
        <w:rPr>
          <w:bCs/>
          <w:color w:val="auto"/>
          <w:sz w:val="20"/>
          <w:szCs w:val="20"/>
          <w:lang w:val="en-US"/>
        </w:rPr>
      </w:pPr>
      <w:r w:rsidRPr="005A2B4F">
        <w:rPr>
          <w:bCs/>
          <w:color w:val="auto"/>
          <w:sz w:val="20"/>
          <w:szCs w:val="20"/>
          <w:lang w:val="en-US"/>
        </w:rPr>
        <w:t xml:space="preserve">*Correspondence to: Joseph Murray, Human Development and Violence Research Centre (DOVE), Federal University of Pelotas, Pelotas, Brazil, </w:t>
      </w:r>
      <w:hyperlink r:id="rId6" w:history="1">
        <w:r w:rsidRPr="005A2B4F">
          <w:rPr>
            <w:rStyle w:val="Hyperlink"/>
            <w:bCs/>
            <w:sz w:val="20"/>
            <w:szCs w:val="20"/>
            <w:lang w:val="en-US"/>
          </w:rPr>
          <w:t>j.murray@doveresearch.org</w:t>
        </w:r>
      </w:hyperlink>
    </w:p>
    <w:p w14:paraId="664939D1" w14:textId="77777777" w:rsidR="00B12E40" w:rsidRPr="005A2B4F" w:rsidRDefault="00B12E40" w:rsidP="002C1C9F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B12E40" w:rsidRPr="005A2B4F" w:rsidSect="00BA07A6">
          <w:type w:val="continuous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0D8E919B" w14:textId="73791B01" w:rsidR="00366A12" w:rsidRPr="00E2741C" w:rsidRDefault="002C1C9F" w:rsidP="002C1C9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2741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1. </w:t>
      </w:r>
      <w:r w:rsidR="00087F3B" w:rsidRPr="00E274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ummary of </w:t>
      </w:r>
      <w:r w:rsidR="00385A39" w:rsidRPr="00E274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early risk factors </w:t>
      </w:r>
      <w:r w:rsidR="00087F3B" w:rsidRPr="00E274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for </w:t>
      </w:r>
      <w:r w:rsidR="00366A1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specific </w:t>
      </w:r>
      <w:r w:rsidR="00087F3B" w:rsidRPr="00E2741C">
        <w:rPr>
          <w:rFonts w:ascii="Times New Roman" w:hAnsi="Times New Roman" w:cs="Times New Roman"/>
          <w:bCs/>
          <w:sz w:val="20"/>
          <w:szCs w:val="20"/>
          <w:lang w:val="en-US"/>
        </w:rPr>
        <w:t>conduct problem trajectories</w:t>
      </w:r>
      <w:r w:rsidRPr="00E274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included </w:t>
      </w:r>
      <w:r w:rsidR="005A2B4F">
        <w:rPr>
          <w:rFonts w:ascii="Times New Roman" w:hAnsi="Times New Roman" w:cs="Times New Roman"/>
          <w:bCs/>
          <w:sz w:val="20"/>
          <w:szCs w:val="20"/>
          <w:lang w:val="en-US"/>
        </w:rPr>
        <w:t>in</w:t>
      </w:r>
      <w:r w:rsidR="00087F3B" w:rsidRPr="00E2741C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he analysi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3"/>
        <w:gridCol w:w="3140"/>
        <w:gridCol w:w="2976"/>
        <w:gridCol w:w="1560"/>
        <w:gridCol w:w="4257"/>
        <w:gridCol w:w="1376"/>
      </w:tblGrid>
      <w:tr w:rsidR="00366A12" w:rsidRPr="00366A12" w14:paraId="0C147514" w14:textId="77777777" w:rsidTr="00366A12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3C73AC14" w14:textId="77777777" w:rsidR="00435C68" w:rsidRPr="00366A12" w:rsidRDefault="00435C68" w:rsidP="00B26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F593D99" w14:textId="7F1A12C0" w:rsidR="003957E0" w:rsidRPr="00366A12" w:rsidRDefault="003957E0" w:rsidP="00B26CE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vel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238C989F" w14:textId="52BAB25B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63C7C5E7" w14:textId="563DD846" w:rsidR="003957E0" w:rsidRPr="00366A12" w:rsidRDefault="00385A39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arly risk factors g</w:t>
            </w:r>
            <w:r w:rsidR="003957E0"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up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2002D53" w14:textId="77777777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5BD78D09" w14:textId="77777777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sur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99AFE29" w14:textId="77777777" w:rsidR="001E1266" w:rsidRPr="00366A12" w:rsidRDefault="001E1266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774A81D6" w14:textId="77777777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llow-up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</w:tcPr>
          <w:p w14:paraId="0063F159" w14:textId="77777777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  <w:p w14:paraId="152E8786" w14:textId="53B383E2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ded a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511EF42" w14:textId="77777777" w:rsidR="003957E0" w:rsidRPr="00366A12" w:rsidRDefault="003957E0" w:rsidP="003957E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of included sample</w:t>
            </w:r>
          </w:p>
        </w:tc>
      </w:tr>
      <w:tr w:rsidR="00A61140" w:rsidRPr="00366A12" w14:paraId="598711D6" w14:textId="77777777" w:rsidTr="00366A12">
        <w:tc>
          <w:tcPr>
            <w:tcW w:w="683" w:type="dxa"/>
            <w:vMerge w:val="restart"/>
            <w:tcBorders>
              <w:top w:val="single" w:sz="4" w:space="0" w:color="auto"/>
            </w:tcBorders>
          </w:tcPr>
          <w:p w14:paraId="006F2819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EF51601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25F80F" w14:textId="4BA11D7D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</w:tcBorders>
          </w:tcPr>
          <w:p w14:paraId="6B393F6F" w14:textId="77777777" w:rsidR="00A61140" w:rsidRPr="00347987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DC8F95" w14:textId="77777777" w:rsidR="00A61140" w:rsidRPr="00347987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6AA1F61" w14:textId="0E437B44" w:rsidR="00A61140" w:rsidRPr="00347987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odemographic risk factor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782B476" w14:textId="009FA195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52062E" w14:textId="07067745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erinatal 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21C40188" w14:textId="1E1A5701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&lt;19 or </w:t>
            </w:r>
            <w:r w:rsidRPr="00366A12"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year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77B8AC1" w14:textId="73888489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35</w:t>
            </w:r>
          </w:p>
        </w:tc>
      </w:tr>
      <w:tr w:rsidR="00A61140" w:rsidRPr="00366A12" w14:paraId="7F299928" w14:textId="77777777" w:rsidTr="00366A12">
        <w:tc>
          <w:tcPr>
            <w:tcW w:w="683" w:type="dxa"/>
            <w:vMerge/>
          </w:tcPr>
          <w:p w14:paraId="0DE25580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</w:tcPr>
          <w:p w14:paraId="3EF6D988" w14:textId="77777777" w:rsidR="00A61140" w:rsidRPr="00347987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F03FB91" w14:textId="3FBCFD1C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chooling</w:t>
            </w:r>
          </w:p>
        </w:tc>
        <w:tc>
          <w:tcPr>
            <w:tcW w:w="1560" w:type="dxa"/>
          </w:tcPr>
          <w:p w14:paraId="76D6B640" w14:textId="50470006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</w:tcPr>
          <w:p w14:paraId="261AA784" w14:textId="4ED8D2C0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-4, 5-8 or </w:t>
            </w:r>
            <w:r w:rsidRPr="00366A12">
              <w:rPr>
                <w:rFonts w:ascii="Times New Roman" w:hAnsi="Times New Roman" w:cs="Times New Roman"/>
                <w:sz w:val="20"/>
                <w:szCs w:val="20"/>
              </w:rPr>
              <w:t xml:space="preserve">≥ 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 years</w:t>
            </w:r>
          </w:p>
        </w:tc>
        <w:tc>
          <w:tcPr>
            <w:tcW w:w="1376" w:type="dxa"/>
          </w:tcPr>
          <w:p w14:paraId="67994CF1" w14:textId="6F19F127" w:rsidR="00A61140" w:rsidRPr="00366A12" w:rsidRDefault="00A61140" w:rsidP="00E274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70</w:t>
            </w:r>
          </w:p>
        </w:tc>
      </w:tr>
      <w:tr w:rsidR="00A61140" w:rsidRPr="00366A12" w14:paraId="5433BA92" w14:textId="77777777" w:rsidTr="00366A12">
        <w:tc>
          <w:tcPr>
            <w:tcW w:w="683" w:type="dxa"/>
            <w:vMerge/>
          </w:tcPr>
          <w:p w14:paraId="0D35B7B3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</w:tcPr>
          <w:p w14:paraId="60D5149C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6984828E" w14:textId="13A471A4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income</w:t>
            </w:r>
          </w:p>
        </w:tc>
        <w:tc>
          <w:tcPr>
            <w:tcW w:w="1560" w:type="dxa"/>
          </w:tcPr>
          <w:p w14:paraId="1B917248" w14:textId="26A86789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</w:tcPr>
          <w:p w14:paraId="35D9EED3" w14:textId="2598CD23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</w:p>
        </w:tc>
        <w:tc>
          <w:tcPr>
            <w:tcW w:w="1376" w:type="dxa"/>
          </w:tcPr>
          <w:p w14:paraId="04ABF71D" w14:textId="72026D70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85</w:t>
            </w:r>
          </w:p>
        </w:tc>
      </w:tr>
      <w:tr w:rsidR="00A61140" w:rsidRPr="00366A12" w14:paraId="0B502D64" w14:textId="77777777" w:rsidTr="00366A12">
        <w:tc>
          <w:tcPr>
            <w:tcW w:w="683" w:type="dxa"/>
            <w:vMerge/>
          </w:tcPr>
          <w:p w14:paraId="3BBA6C4B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</w:tcPr>
          <w:p w14:paraId="79D9466B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F6F7A86" w14:textId="7C56FDE5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ehold crowding</w:t>
            </w:r>
          </w:p>
        </w:tc>
        <w:tc>
          <w:tcPr>
            <w:tcW w:w="1560" w:type="dxa"/>
          </w:tcPr>
          <w:p w14:paraId="12BC1FB4" w14:textId="30573872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</w:tcPr>
          <w:p w14:paraId="5618F8A2" w14:textId="1D1D49CE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2 or &gt;2 individuals per bedroom</w:t>
            </w:r>
          </w:p>
        </w:tc>
        <w:tc>
          <w:tcPr>
            <w:tcW w:w="1376" w:type="dxa"/>
          </w:tcPr>
          <w:p w14:paraId="17073A31" w14:textId="07A515E4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84</w:t>
            </w:r>
          </w:p>
        </w:tc>
      </w:tr>
      <w:tr w:rsidR="00A61140" w:rsidRPr="00366A12" w14:paraId="056FB2C0" w14:textId="77777777" w:rsidTr="00366A12">
        <w:tc>
          <w:tcPr>
            <w:tcW w:w="683" w:type="dxa"/>
            <w:vMerge/>
            <w:tcBorders>
              <w:bottom w:val="single" w:sz="4" w:space="0" w:color="auto"/>
            </w:tcBorders>
          </w:tcPr>
          <w:p w14:paraId="5CD9CC27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  <w:tcBorders>
              <w:bottom w:val="single" w:sz="4" w:space="0" w:color="auto"/>
            </w:tcBorders>
          </w:tcPr>
          <w:p w14:paraId="2A79E084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0A6F475" w14:textId="64577DBF" w:rsidR="00A61140" w:rsidRPr="00734018" w:rsidRDefault="005A1BCB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without a father figu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FFCF170" w14:textId="2A984341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65C733B8" w14:textId="080DF319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e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6181879" w14:textId="2378F88F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85</w:t>
            </w:r>
          </w:p>
        </w:tc>
      </w:tr>
      <w:tr w:rsidR="00366A12" w:rsidRPr="00366A12" w14:paraId="449C5D2F" w14:textId="77777777" w:rsidTr="00366A12">
        <w:tc>
          <w:tcPr>
            <w:tcW w:w="683" w:type="dxa"/>
            <w:vMerge w:val="restart"/>
            <w:tcBorders>
              <w:top w:val="single" w:sz="4" w:space="0" w:color="auto"/>
            </w:tcBorders>
          </w:tcPr>
          <w:p w14:paraId="0D7D3A56" w14:textId="58CB373D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</w:tcBorders>
          </w:tcPr>
          <w:p w14:paraId="247D9FEC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natal risk factor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26CF316" w14:textId="2752E9A9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smoking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B63802" w14:textId="77777777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atal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718F743A" w14:textId="1A33B1C5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e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76ABB33" w14:textId="64F77C60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37</w:t>
            </w:r>
          </w:p>
        </w:tc>
      </w:tr>
      <w:tr w:rsidR="00366A12" w:rsidRPr="00366A12" w14:paraId="5849F510" w14:textId="77777777" w:rsidTr="00366A12">
        <w:tc>
          <w:tcPr>
            <w:tcW w:w="683" w:type="dxa"/>
            <w:vMerge/>
            <w:tcBorders>
              <w:bottom w:val="single" w:sz="4" w:space="0" w:color="auto"/>
            </w:tcBorders>
          </w:tcPr>
          <w:p w14:paraId="0EE28348" w14:textId="1D5DC260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  <w:tcBorders>
              <w:bottom w:val="single" w:sz="4" w:space="0" w:color="auto"/>
            </w:tcBorders>
          </w:tcPr>
          <w:p w14:paraId="3DAF9CC1" w14:textId="18339B89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51D794C" w14:textId="0962F62A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alcohol consumption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6C322A4" w14:textId="77777777" w:rsidR="00A61140" w:rsidRPr="00734018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natal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2714B2BD" w14:textId="4C378212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es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019C93C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937</w:t>
            </w:r>
          </w:p>
        </w:tc>
      </w:tr>
      <w:tr w:rsidR="00366A12" w:rsidRPr="00366A12" w14:paraId="1EABF7B0" w14:textId="77777777" w:rsidTr="00366A12"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14:paraId="4B0A4CDC" w14:textId="3B032ABF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140" w:type="dxa"/>
            <w:tcBorders>
              <w:top w:val="single" w:sz="4" w:space="0" w:color="auto"/>
              <w:bottom w:val="single" w:sz="4" w:space="0" w:color="auto"/>
            </w:tcBorders>
          </w:tcPr>
          <w:p w14:paraId="0996241F" w14:textId="2183741D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mental health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C9DDB9F" w14:textId="3417555A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ernal depres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EC7E881" w14:textId="21BF38DB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</w:tcPr>
          <w:p w14:paraId="6BAC46B7" w14:textId="374175FB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 or yes; Cutoff point of ≥13 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C1FE548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35</w:t>
            </w:r>
          </w:p>
        </w:tc>
      </w:tr>
      <w:tr w:rsidR="00A61140" w:rsidRPr="00366A12" w14:paraId="72C6972D" w14:textId="77777777" w:rsidTr="00366A12">
        <w:tc>
          <w:tcPr>
            <w:tcW w:w="683" w:type="dxa"/>
            <w:vMerge w:val="restart"/>
            <w:tcBorders>
              <w:top w:val="single" w:sz="4" w:space="0" w:color="auto"/>
            </w:tcBorders>
          </w:tcPr>
          <w:p w14:paraId="61DEE651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F68B622" w14:textId="5346E57E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</w:tcBorders>
          </w:tcPr>
          <w:p w14:paraId="1D9F4F36" w14:textId="56A8F45F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enting risk factor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03AE7E3F" w14:textId="64C108C5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stimulation scor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82DF021" w14:textId="169265DA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years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7562197F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-2; 3 or 4-5 points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F791279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75</w:t>
            </w:r>
          </w:p>
        </w:tc>
      </w:tr>
      <w:tr w:rsidR="00A61140" w:rsidRPr="00366A12" w14:paraId="48241466" w14:textId="77777777" w:rsidTr="00366A12">
        <w:tc>
          <w:tcPr>
            <w:tcW w:w="683" w:type="dxa"/>
            <w:vMerge/>
          </w:tcPr>
          <w:p w14:paraId="3EBA9B49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</w:tcPr>
          <w:p w14:paraId="47A296C7" w14:textId="6F2021B9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00E7A75F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sh parenting</w:t>
            </w:r>
          </w:p>
        </w:tc>
        <w:tc>
          <w:tcPr>
            <w:tcW w:w="1560" w:type="dxa"/>
          </w:tcPr>
          <w:p w14:paraId="4954E591" w14:textId="42D1FDDE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years</w:t>
            </w:r>
          </w:p>
        </w:tc>
        <w:tc>
          <w:tcPr>
            <w:tcW w:w="4257" w:type="dxa"/>
          </w:tcPr>
          <w:p w14:paraId="58F7B734" w14:textId="1B46C6A5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s</w:t>
            </w:r>
            <w:proofErr w:type="spellEnd"/>
          </w:p>
        </w:tc>
        <w:tc>
          <w:tcPr>
            <w:tcW w:w="1376" w:type="dxa"/>
          </w:tcPr>
          <w:p w14:paraId="323C2354" w14:textId="3CADB594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61</w:t>
            </w:r>
          </w:p>
        </w:tc>
      </w:tr>
      <w:tr w:rsidR="00A61140" w:rsidRPr="00366A12" w14:paraId="760CFAC7" w14:textId="77777777" w:rsidTr="00366A12">
        <w:tc>
          <w:tcPr>
            <w:tcW w:w="683" w:type="dxa"/>
            <w:vMerge/>
            <w:tcBorders>
              <w:bottom w:val="single" w:sz="4" w:space="0" w:color="auto"/>
            </w:tcBorders>
          </w:tcPr>
          <w:p w14:paraId="24E16DC5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tcBorders>
              <w:bottom w:val="single" w:sz="4" w:space="0" w:color="auto"/>
            </w:tcBorders>
          </w:tcPr>
          <w:p w14:paraId="2B2F6074" w14:textId="1B03B559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hood trauma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F36D513" w14:textId="7777777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personal traum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851913" w14:textId="46DC20C4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years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5B9B6B1B" w14:textId="0EFD061F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sent or absent; At least one affirmative answer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468DDAC" w14:textId="5E2F35A1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83</w:t>
            </w:r>
          </w:p>
        </w:tc>
      </w:tr>
      <w:tr w:rsidR="00A61140" w:rsidRPr="00366A12" w14:paraId="09A5E1D9" w14:textId="77777777" w:rsidTr="00366A12">
        <w:tc>
          <w:tcPr>
            <w:tcW w:w="683" w:type="dxa"/>
            <w:vMerge w:val="restart"/>
            <w:tcBorders>
              <w:top w:val="single" w:sz="4" w:space="0" w:color="auto"/>
            </w:tcBorders>
          </w:tcPr>
          <w:p w14:paraId="59FBA425" w14:textId="77777777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A33E0B" w14:textId="7E994BBE" w:rsidR="00A61140" w:rsidRPr="00347987" w:rsidRDefault="00A61140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140" w:type="dxa"/>
            <w:vMerge w:val="restart"/>
            <w:tcBorders>
              <w:top w:val="single" w:sz="4" w:space="0" w:color="auto"/>
            </w:tcBorders>
          </w:tcPr>
          <w:p w14:paraId="6E978169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ild neurocognitive risk factor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54C7F32" w14:textId="64267B05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child development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C9E0CA8" w14:textId="33B02753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328353FC" w14:textId="0885CC87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  <w:r w:rsid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yes; belonging to the first decile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339C0C9" w14:textId="13CB9BD2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82</w:t>
            </w:r>
          </w:p>
        </w:tc>
      </w:tr>
      <w:tr w:rsidR="00A61140" w:rsidRPr="00366A12" w14:paraId="2BA3F008" w14:textId="77777777" w:rsidTr="00366A12">
        <w:tc>
          <w:tcPr>
            <w:tcW w:w="683" w:type="dxa"/>
            <w:vMerge/>
          </w:tcPr>
          <w:p w14:paraId="2DE5734F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  <w:vMerge/>
          </w:tcPr>
          <w:p w14:paraId="3BD5FB01" w14:textId="58902B99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76" w:type="dxa"/>
          </w:tcPr>
          <w:p w14:paraId="1B0B1F8B" w14:textId="79511CF5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IQ</w:t>
            </w:r>
          </w:p>
        </w:tc>
        <w:tc>
          <w:tcPr>
            <w:tcW w:w="1560" w:type="dxa"/>
          </w:tcPr>
          <w:p w14:paraId="14C5EA98" w14:textId="6EE7AABA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-years</w:t>
            </w:r>
          </w:p>
        </w:tc>
        <w:tc>
          <w:tcPr>
            <w:tcW w:w="4257" w:type="dxa"/>
          </w:tcPr>
          <w:p w14:paraId="07C58D8F" w14:textId="1003FE4F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Yes or no, </w:t>
            </w:r>
            <w:r w:rsid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toff point of &lt;70</w:t>
            </w:r>
          </w:p>
        </w:tc>
        <w:tc>
          <w:tcPr>
            <w:tcW w:w="1376" w:type="dxa"/>
          </w:tcPr>
          <w:p w14:paraId="40D44D3D" w14:textId="3BF00E58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533</w:t>
            </w:r>
          </w:p>
        </w:tc>
      </w:tr>
      <w:tr w:rsidR="00A61140" w:rsidRPr="00366A12" w14:paraId="3DD1A03A" w14:textId="77777777" w:rsidTr="00366A12">
        <w:tc>
          <w:tcPr>
            <w:tcW w:w="683" w:type="dxa"/>
            <w:vMerge/>
          </w:tcPr>
          <w:p w14:paraId="5972D8DD" w14:textId="77777777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0" w:type="dxa"/>
          </w:tcPr>
          <w:p w14:paraId="4B3C38B3" w14:textId="2EA4445B" w:rsidR="00A61140" w:rsidRPr="00347987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>Child mental health</w:t>
            </w:r>
          </w:p>
        </w:tc>
        <w:tc>
          <w:tcPr>
            <w:tcW w:w="2976" w:type="dxa"/>
          </w:tcPr>
          <w:p w14:paraId="6058040A" w14:textId="443E853F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ention problems subscale</w:t>
            </w:r>
          </w:p>
        </w:tc>
        <w:tc>
          <w:tcPr>
            <w:tcW w:w="1560" w:type="dxa"/>
          </w:tcPr>
          <w:p w14:paraId="3123B862" w14:textId="7C4D5D0E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-years</w:t>
            </w:r>
          </w:p>
        </w:tc>
        <w:tc>
          <w:tcPr>
            <w:tcW w:w="4257" w:type="dxa"/>
          </w:tcPr>
          <w:p w14:paraId="43FC58E2" w14:textId="4CD566B4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inuous</w:t>
            </w:r>
          </w:p>
        </w:tc>
        <w:tc>
          <w:tcPr>
            <w:tcW w:w="1376" w:type="dxa"/>
          </w:tcPr>
          <w:p w14:paraId="42EA9E8F" w14:textId="08A1F034" w:rsidR="00A61140" w:rsidRPr="00366A12" w:rsidRDefault="00A61140" w:rsidP="00A6114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6A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49</w:t>
            </w:r>
          </w:p>
        </w:tc>
      </w:tr>
    </w:tbl>
    <w:p w14:paraId="2DFCA777" w14:textId="41413DC0" w:rsidR="00435144" w:rsidRPr="00E2741C" w:rsidRDefault="002C556E" w:rsidP="00366A12">
      <w:pPr>
        <w:pBdr>
          <w:top w:val="single" w:sz="4" w:space="1" w:color="auto"/>
        </w:pBd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2741C">
        <w:rPr>
          <w:rFonts w:ascii="Times New Roman" w:hAnsi="Times New Roman" w:cs="Times New Roman"/>
          <w:sz w:val="20"/>
          <w:szCs w:val="20"/>
          <w:lang w:val="en-US"/>
        </w:rPr>
        <w:t>IQ: intelligence quotient</w:t>
      </w:r>
    </w:p>
    <w:p w14:paraId="1DA637B6" w14:textId="77777777" w:rsidR="00F44F66" w:rsidRDefault="00F44F66" w:rsidP="002C1C9F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F44F66" w:rsidSect="00BA07A6">
          <w:type w:val="continuous"/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708"/>
        <w:gridCol w:w="1560"/>
        <w:gridCol w:w="567"/>
        <w:gridCol w:w="1671"/>
        <w:gridCol w:w="737"/>
      </w:tblGrid>
      <w:tr w:rsidR="003A0F65" w:rsidRPr="00435311" w14:paraId="57E422AB" w14:textId="77777777" w:rsidTr="00B26CE7">
        <w:tc>
          <w:tcPr>
            <w:tcW w:w="8504" w:type="dxa"/>
            <w:gridSpan w:val="6"/>
            <w:tcBorders>
              <w:bottom w:val="single" w:sz="4" w:space="0" w:color="auto"/>
            </w:tcBorders>
          </w:tcPr>
          <w:p w14:paraId="34666958" w14:textId="77114D08" w:rsidR="003A0F65" w:rsidRPr="00347987" w:rsidRDefault="003A0F65" w:rsidP="00A30A20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pplementary Table 2. </w:t>
            </w:r>
            <w:r w:rsidR="00A30A20"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escription of </w:t>
            </w:r>
            <w:r w:rsidR="0043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ntial </w:t>
            </w:r>
            <w:r w:rsidR="00A30A20"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arly risk factors for conduct problem trajectories contrasts 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tween those participants included and not included </w:t>
            </w:r>
            <w:r w:rsidR="0043531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analysis.</w:t>
            </w:r>
            <w:r w:rsidRPr="005806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04 Pelotas (Brazil) Birth Cohort  </w:t>
            </w:r>
          </w:p>
        </w:tc>
      </w:tr>
      <w:tr w:rsidR="00512B2E" w:rsidRPr="00347987" w14:paraId="676AA103" w14:textId="77777777" w:rsidTr="00E12521">
        <w:tc>
          <w:tcPr>
            <w:tcW w:w="32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F5609FE" w14:textId="77777777" w:rsidR="00512B2E" w:rsidRPr="00435311" w:rsidRDefault="00512B2E" w:rsidP="00716AD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  <w:p w14:paraId="73BD341C" w14:textId="79D4AF4D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5DE1378" w14:textId="24B82D02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cluded 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479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3,938)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F081DE" w14:textId="702B7C91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ot included 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34798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293)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C2E320D" w14:textId="77777777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</w:p>
          <w:p w14:paraId="00B2D38E" w14:textId="64C99F3A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proofErr w:type="spellStart"/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="00347987" w:rsidRPr="0034798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512B2E" w:rsidRPr="00347987" w14:paraId="1C17DBF1" w14:textId="77777777" w:rsidTr="00E12521">
        <w:tc>
          <w:tcPr>
            <w:tcW w:w="32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2D72FB" w14:textId="5F20BB00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AACBBB7" w14:textId="77777777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14:paraId="7DA0D76E" w14:textId="2C43A8BA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E758568" w14:textId="508066FA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(95% CI) </w:t>
            </w: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or </w:t>
            </w: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(</w:t>
            </w:r>
            <w:proofErr w:type="spellStart"/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B27DA1" w14:textId="77777777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  <w:p w14:paraId="1D8BB6BB" w14:textId="0FAA34A6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14:paraId="13EDF682" w14:textId="0DF29BF7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% (95% CI) </w:t>
            </w: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 xml:space="preserve">or </w:t>
            </w:r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ean (</w:t>
            </w:r>
            <w:proofErr w:type="spellStart"/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  <w:r w:rsidRPr="0034798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3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B169326" w14:textId="68D045AC" w:rsidR="00512B2E" w:rsidRPr="00347987" w:rsidRDefault="00512B2E" w:rsidP="00716AD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9885E78" w14:textId="77777777" w:rsidTr="00E12521">
        <w:tc>
          <w:tcPr>
            <w:tcW w:w="3261" w:type="dxa"/>
            <w:tcBorders>
              <w:top w:val="single" w:sz="4" w:space="0" w:color="auto"/>
            </w:tcBorders>
          </w:tcPr>
          <w:p w14:paraId="7B1C93AE" w14:textId="1BDF397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e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25A7925" w14:textId="77777777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3E62887" w14:textId="77777777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FADA3B4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auto"/>
            </w:tcBorders>
          </w:tcPr>
          <w:p w14:paraId="636DF00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B9D385F" w14:textId="66DB5DA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3</w:t>
            </w:r>
          </w:p>
        </w:tc>
      </w:tr>
      <w:tr w:rsidR="00435311" w:rsidRPr="00347987" w14:paraId="200A781C" w14:textId="77777777" w:rsidTr="00E12521">
        <w:tc>
          <w:tcPr>
            <w:tcW w:w="3261" w:type="dxa"/>
          </w:tcPr>
          <w:p w14:paraId="4F67B2EC" w14:textId="5DACC553" w:rsidR="00435311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Male </w:t>
            </w:r>
          </w:p>
        </w:tc>
        <w:tc>
          <w:tcPr>
            <w:tcW w:w="708" w:type="dxa"/>
          </w:tcPr>
          <w:p w14:paraId="5847E65E" w14:textId="2F57E1E5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125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,044</w:t>
            </w:r>
          </w:p>
        </w:tc>
        <w:tc>
          <w:tcPr>
            <w:tcW w:w="1560" w:type="dxa"/>
          </w:tcPr>
          <w:p w14:paraId="595D8DCC" w14:textId="2B048B8D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9 (50.3; 53.5)</w:t>
            </w:r>
          </w:p>
        </w:tc>
        <w:tc>
          <w:tcPr>
            <w:tcW w:w="567" w:type="dxa"/>
          </w:tcPr>
          <w:p w14:paraId="7515A94B" w14:textId="481AF059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43531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1</w:t>
            </w:r>
          </w:p>
        </w:tc>
        <w:tc>
          <w:tcPr>
            <w:tcW w:w="1671" w:type="dxa"/>
          </w:tcPr>
          <w:p w14:paraId="5B0C8872" w14:textId="34BC7347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1.5 (45.8; 57.2)</w:t>
            </w:r>
          </w:p>
        </w:tc>
        <w:tc>
          <w:tcPr>
            <w:tcW w:w="737" w:type="dxa"/>
          </w:tcPr>
          <w:p w14:paraId="0ADB7454" w14:textId="77777777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35311" w:rsidRPr="00347987" w14:paraId="3785E9EC" w14:textId="77777777" w:rsidTr="00E12521">
        <w:tc>
          <w:tcPr>
            <w:tcW w:w="3261" w:type="dxa"/>
          </w:tcPr>
          <w:p w14:paraId="5E5B4590" w14:textId="4C834F16" w:rsidR="00435311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Female </w:t>
            </w:r>
          </w:p>
        </w:tc>
        <w:tc>
          <w:tcPr>
            <w:tcW w:w="708" w:type="dxa"/>
          </w:tcPr>
          <w:p w14:paraId="6E888DD6" w14:textId="24977220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1252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894</w:t>
            </w:r>
          </w:p>
        </w:tc>
        <w:tc>
          <w:tcPr>
            <w:tcW w:w="1560" w:type="dxa"/>
          </w:tcPr>
          <w:p w14:paraId="07B6337F" w14:textId="0358D9F9" w:rsidR="00435311" w:rsidRPr="00E1252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.1 (46.5; 49.7)</w:t>
            </w:r>
          </w:p>
        </w:tc>
        <w:tc>
          <w:tcPr>
            <w:tcW w:w="567" w:type="dxa"/>
          </w:tcPr>
          <w:p w14:paraId="73E24036" w14:textId="647DE724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</w:t>
            </w:r>
          </w:p>
        </w:tc>
        <w:tc>
          <w:tcPr>
            <w:tcW w:w="1671" w:type="dxa"/>
          </w:tcPr>
          <w:p w14:paraId="49C656D8" w14:textId="0771CF50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8.5 (42.8; 54.2)</w:t>
            </w:r>
          </w:p>
        </w:tc>
        <w:tc>
          <w:tcPr>
            <w:tcW w:w="737" w:type="dxa"/>
          </w:tcPr>
          <w:p w14:paraId="58FE86CA" w14:textId="77777777" w:rsidR="00435311" w:rsidRPr="00435311" w:rsidRDefault="00435311" w:rsidP="00435311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435311" w:rsidRPr="00347987" w14:paraId="6488ADB0" w14:textId="77777777" w:rsidTr="00E12521">
        <w:tc>
          <w:tcPr>
            <w:tcW w:w="3261" w:type="dxa"/>
          </w:tcPr>
          <w:p w14:paraId="33C7FDA6" w14:textId="6A7C2881" w:rsidR="00435311" w:rsidRPr="00347987" w:rsidRDefault="00435311" w:rsidP="0043531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Sociodemographic risk factors</w:t>
            </w:r>
          </w:p>
        </w:tc>
        <w:tc>
          <w:tcPr>
            <w:tcW w:w="708" w:type="dxa"/>
          </w:tcPr>
          <w:p w14:paraId="1A5A946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1FFB4D9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6DC7978" w14:textId="30E4F40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32C9B6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151A73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7174DDC" w14:textId="77777777" w:rsidTr="00E12521">
        <w:tc>
          <w:tcPr>
            <w:tcW w:w="3261" w:type="dxa"/>
          </w:tcPr>
          <w:p w14:paraId="2A2B046F" w14:textId="0412D3C2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Maternal age (years)</w:t>
            </w:r>
          </w:p>
        </w:tc>
        <w:tc>
          <w:tcPr>
            <w:tcW w:w="708" w:type="dxa"/>
          </w:tcPr>
          <w:p w14:paraId="4F55CCF2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9A449B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EACB73E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2FE7D1E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5812DF8F" w14:textId="130D16F5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</w:t>
            </w:r>
          </w:p>
        </w:tc>
      </w:tr>
      <w:tr w:rsidR="00435311" w:rsidRPr="00347987" w14:paraId="4B97FE68" w14:textId="77777777" w:rsidTr="00E12521">
        <w:tc>
          <w:tcPr>
            <w:tcW w:w="3261" w:type="dxa"/>
          </w:tcPr>
          <w:p w14:paraId="47E60B2D" w14:textId="2107AE48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&lt;19 </w:t>
            </w:r>
          </w:p>
        </w:tc>
        <w:tc>
          <w:tcPr>
            <w:tcW w:w="708" w:type="dxa"/>
          </w:tcPr>
          <w:p w14:paraId="5F4788CD" w14:textId="7836770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6</w:t>
            </w:r>
          </w:p>
        </w:tc>
        <w:tc>
          <w:tcPr>
            <w:tcW w:w="1560" w:type="dxa"/>
          </w:tcPr>
          <w:p w14:paraId="5657F6F0" w14:textId="5C80AF4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 (13.1;15.3)</w:t>
            </w:r>
          </w:p>
        </w:tc>
        <w:tc>
          <w:tcPr>
            <w:tcW w:w="567" w:type="dxa"/>
          </w:tcPr>
          <w:p w14:paraId="07A9468F" w14:textId="4FD0A33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671" w:type="dxa"/>
          </w:tcPr>
          <w:p w14:paraId="0404889C" w14:textId="1213255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9.0;16.6)</w:t>
            </w:r>
          </w:p>
        </w:tc>
        <w:tc>
          <w:tcPr>
            <w:tcW w:w="737" w:type="dxa"/>
          </w:tcPr>
          <w:p w14:paraId="3CF9860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7A1AC79" w14:textId="77777777" w:rsidTr="00E12521">
        <w:tc>
          <w:tcPr>
            <w:tcW w:w="3261" w:type="dxa"/>
          </w:tcPr>
          <w:p w14:paraId="7B1DF1FB" w14:textId="006264B2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≥19</w:t>
            </w:r>
          </w:p>
        </w:tc>
        <w:tc>
          <w:tcPr>
            <w:tcW w:w="708" w:type="dxa"/>
          </w:tcPr>
          <w:p w14:paraId="46D92D3C" w14:textId="038C4DB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79</w:t>
            </w:r>
          </w:p>
        </w:tc>
        <w:tc>
          <w:tcPr>
            <w:tcW w:w="1560" w:type="dxa"/>
          </w:tcPr>
          <w:p w14:paraId="14A924CD" w14:textId="388DB6B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9 (84.7;86.9)</w:t>
            </w:r>
          </w:p>
        </w:tc>
        <w:tc>
          <w:tcPr>
            <w:tcW w:w="567" w:type="dxa"/>
          </w:tcPr>
          <w:p w14:paraId="37F58352" w14:textId="2FA7CA3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1671" w:type="dxa"/>
          </w:tcPr>
          <w:p w14:paraId="60BBB921" w14:textId="5305BF9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 (83.4;91.0)</w:t>
            </w:r>
          </w:p>
        </w:tc>
        <w:tc>
          <w:tcPr>
            <w:tcW w:w="737" w:type="dxa"/>
          </w:tcPr>
          <w:p w14:paraId="1CBA06C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84A3C07" w14:textId="77777777" w:rsidTr="00E12521">
        <w:tc>
          <w:tcPr>
            <w:tcW w:w="3261" w:type="dxa"/>
          </w:tcPr>
          <w:p w14:paraId="0B031C78" w14:textId="42EDB262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Maternal schooling (years)</w:t>
            </w:r>
          </w:p>
        </w:tc>
        <w:tc>
          <w:tcPr>
            <w:tcW w:w="708" w:type="dxa"/>
          </w:tcPr>
          <w:p w14:paraId="1167ED3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B03B3E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819F18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654640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E8DFDB0" w14:textId="760BDE8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</w:tr>
      <w:tr w:rsidR="00435311" w:rsidRPr="00347987" w14:paraId="2B127306" w14:textId="77777777" w:rsidTr="00E12521">
        <w:tc>
          <w:tcPr>
            <w:tcW w:w="3261" w:type="dxa"/>
          </w:tcPr>
          <w:p w14:paraId="02C27758" w14:textId="7DD3775B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0 – 4 </w:t>
            </w:r>
          </w:p>
        </w:tc>
        <w:tc>
          <w:tcPr>
            <w:tcW w:w="708" w:type="dxa"/>
          </w:tcPr>
          <w:p w14:paraId="79690B42" w14:textId="4063BBC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7</w:t>
            </w:r>
          </w:p>
        </w:tc>
        <w:tc>
          <w:tcPr>
            <w:tcW w:w="1560" w:type="dxa"/>
          </w:tcPr>
          <w:p w14:paraId="4DE1EE32" w14:textId="4D269A47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 (14.2;16.5)</w:t>
            </w:r>
          </w:p>
        </w:tc>
        <w:tc>
          <w:tcPr>
            <w:tcW w:w="567" w:type="dxa"/>
          </w:tcPr>
          <w:p w14:paraId="6F7BD172" w14:textId="5CF9745A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71" w:type="dxa"/>
          </w:tcPr>
          <w:p w14:paraId="7C1F0815" w14:textId="68F18360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12.0;59.1)</w:t>
            </w:r>
          </w:p>
        </w:tc>
        <w:tc>
          <w:tcPr>
            <w:tcW w:w="737" w:type="dxa"/>
          </w:tcPr>
          <w:p w14:paraId="4D860FA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27AC764" w14:textId="77777777" w:rsidTr="00E12521">
        <w:tc>
          <w:tcPr>
            <w:tcW w:w="3261" w:type="dxa"/>
          </w:tcPr>
          <w:p w14:paraId="430EE1CB" w14:textId="1B403A32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5 – 8 </w:t>
            </w:r>
          </w:p>
        </w:tc>
        <w:tc>
          <w:tcPr>
            <w:tcW w:w="708" w:type="dxa"/>
          </w:tcPr>
          <w:p w14:paraId="2CF90AFB" w14:textId="6DC52D15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1560" w:type="dxa"/>
          </w:tcPr>
          <w:p w14:paraId="6926F7AD" w14:textId="7090B689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 (35.6;38.6)</w:t>
            </w:r>
          </w:p>
        </w:tc>
        <w:tc>
          <w:tcPr>
            <w:tcW w:w="567" w:type="dxa"/>
          </w:tcPr>
          <w:p w14:paraId="16F8A668" w14:textId="7AB7A033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671" w:type="dxa"/>
          </w:tcPr>
          <w:p w14:paraId="5C148F3D" w14:textId="7189BD3C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 (28.2;77.6)</w:t>
            </w:r>
          </w:p>
        </w:tc>
        <w:tc>
          <w:tcPr>
            <w:tcW w:w="737" w:type="dxa"/>
          </w:tcPr>
          <w:p w14:paraId="1BC7FE7D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5D65BFF8" w14:textId="77777777" w:rsidTr="00E12521">
        <w:tc>
          <w:tcPr>
            <w:tcW w:w="3261" w:type="dxa"/>
          </w:tcPr>
          <w:p w14:paraId="4762C740" w14:textId="238263C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≥9 </w:t>
            </w:r>
          </w:p>
        </w:tc>
        <w:tc>
          <w:tcPr>
            <w:tcW w:w="708" w:type="dxa"/>
          </w:tcPr>
          <w:p w14:paraId="3382B8F1" w14:textId="405F5E2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5</w:t>
            </w:r>
          </w:p>
        </w:tc>
        <w:tc>
          <w:tcPr>
            <w:tcW w:w="1560" w:type="dxa"/>
          </w:tcPr>
          <w:p w14:paraId="38FDD576" w14:textId="0C449595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6 (46.0;49.2)</w:t>
            </w:r>
          </w:p>
        </w:tc>
        <w:tc>
          <w:tcPr>
            <w:tcW w:w="567" w:type="dxa"/>
          </w:tcPr>
          <w:p w14:paraId="7CF2D685" w14:textId="3E2B20BD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71" w:type="dxa"/>
          </w:tcPr>
          <w:p w14:paraId="0B1CB789" w14:textId="1793C190" w:rsidR="00435311" w:rsidRPr="005A2B4F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2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3.9;45.1)</w:t>
            </w:r>
          </w:p>
        </w:tc>
        <w:tc>
          <w:tcPr>
            <w:tcW w:w="737" w:type="dxa"/>
          </w:tcPr>
          <w:p w14:paraId="67B9C92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2B484A0" w14:textId="77777777" w:rsidTr="00E12521">
        <w:tc>
          <w:tcPr>
            <w:tcW w:w="3261" w:type="dxa"/>
          </w:tcPr>
          <w:p w14:paraId="6F54013D" w14:textId="4250E436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Family income (in tertiles)</w:t>
            </w:r>
          </w:p>
        </w:tc>
        <w:tc>
          <w:tcPr>
            <w:tcW w:w="708" w:type="dxa"/>
          </w:tcPr>
          <w:p w14:paraId="04C0753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665DF37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D52A57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6A3137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592E5D0C" w14:textId="382D169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8</w:t>
            </w:r>
          </w:p>
        </w:tc>
      </w:tr>
      <w:tr w:rsidR="00435311" w:rsidRPr="00347987" w14:paraId="2D63132A" w14:textId="77777777" w:rsidTr="00E12521">
        <w:tc>
          <w:tcPr>
            <w:tcW w:w="3261" w:type="dxa"/>
          </w:tcPr>
          <w:p w14:paraId="3E6E2FC5" w14:textId="4CE310AB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1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(poorest)</w:t>
            </w:r>
          </w:p>
        </w:tc>
        <w:tc>
          <w:tcPr>
            <w:tcW w:w="708" w:type="dxa"/>
          </w:tcPr>
          <w:p w14:paraId="242B801F" w14:textId="25AC3B8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8</w:t>
            </w:r>
          </w:p>
        </w:tc>
        <w:tc>
          <w:tcPr>
            <w:tcW w:w="1560" w:type="dxa"/>
          </w:tcPr>
          <w:p w14:paraId="33DED9CA" w14:textId="62BD982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 (33.8;36.9)</w:t>
            </w:r>
          </w:p>
        </w:tc>
        <w:tc>
          <w:tcPr>
            <w:tcW w:w="567" w:type="dxa"/>
          </w:tcPr>
          <w:p w14:paraId="0755DA86" w14:textId="1E821AE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71" w:type="dxa"/>
          </w:tcPr>
          <w:p w14:paraId="03AD0CBE" w14:textId="004F05D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(15.7;62.4)</w:t>
            </w:r>
          </w:p>
        </w:tc>
        <w:tc>
          <w:tcPr>
            <w:tcW w:w="737" w:type="dxa"/>
          </w:tcPr>
          <w:p w14:paraId="20CE8222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1AC2A9BB" w14:textId="77777777" w:rsidTr="00E12521">
        <w:tc>
          <w:tcPr>
            <w:tcW w:w="3261" w:type="dxa"/>
          </w:tcPr>
          <w:p w14:paraId="298816C5" w14:textId="38F61E09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2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8" w:type="dxa"/>
          </w:tcPr>
          <w:p w14:paraId="64DE39D0" w14:textId="5B73EAA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1</w:t>
            </w:r>
          </w:p>
        </w:tc>
        <w:tc>
          <w:tcPr>
            <w:tcW w:w="1560" w:type="dxa"/>
          </w:tcPr>
          <w:p w14:paraId="3C5CCDE2" w14:textId="11416D3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5 (30.0;33.0)</w:t>
            </w:r>
          </w:p>
        </w:tc>
        <w:tc>
          <w:tcPr>
            <w:tcW w:w="567" w:type="dxa"/>
          </w:tcPr>
          <w:p w14:paraId="4F533177" w14:textId="1606E6D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71" w:type="dxa"/>
          </w:tcPr>
          <w:p w14:paraId="459D7E51" w14:textId="21D196A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(11.1;56.1)</w:t>
            </w:r>
          </w:p>
        </w:tc>
        <w:tc>
          <w:tcPr>
            <w:tcW w:w="737" w:type="dxa"/>
          </w:tcPr>
          <w:p w14:paraId="4603CC5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D963ADB" w14:textId="77777777" w:rsidTr="00E12521">
        <w:tc>
          <w:tcPr>
            <w:tcW w:w="3261" w:type="dxa"/>
          </w:tcPr>
          <w:p w14:paraId="07B4B268" w14:textId="375CC2DE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3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d</w:t>
            </w: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(richest)</w:t>
            </w:r>
          </w:p>
        </w:tc>
        <w:tc>
          <w:tcPr>
            <w:tcW w:w="708" w:type="dxa"/>
          </w:tcPr>
          <w:p w14:paraId="3A2CFF79" w14:textId="08FDEF4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1560" w:type="dxa"/>
          </w:tcPr>
          <w:p w14:paraId="6B518791" w14:textId="1FE11D0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2 (31.7;34.7)</w:t>
            </w:r>
          </w:p>
        </w:tc>
        <w:tc>
          <w:tcPr>
            <w:tcW w:w="567" w:type="dxa"/>
          </w:tcPr>
          <w:p w14:paraId="31CAB1E0" w14:textId="1A240D5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671" w:type="dxa"/>
          </w:tcPr>
          <w:p w14:paraId="48169CF1" w14:textId="74204F2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7 (15.7;62.4)</w:t>
            </w:r>
          </w:p>
        </w:tc>
        <w:tc>
          <w:tcPr>
            <w:tcW w:w="737" w:type="dxa"/>
          </w:tcPr>
          <w:p w14:paraId="268F96B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2AB5E74" w14:textId="77777777" w:rsidTr="00E12521">
        <w:tc>
          <w:tcPr>
            <w:tcW w:w="3261" w:type="dxa"/>
          </w:tcPr>
          <w:p w14:paraId="00BB0EC6" w14:textId="0353303B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Household crowding (</w:t>
            </w:r>
            <w:r w:rsidRPr="0073401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dividuals per bedroom)</w:t>
            </w:r>
          </w:p>
        </w:tc>
        <w:tc>
          <w:tcPr>
            <w:tcW w:w="708" w:type="dxa"/>
          </w:tcPr>
          <w:p w14:paraId="23326885" w14:textId="77777777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FE07EB2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26969D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610E1FF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5EC3B49" w14:textId="613A0B7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</w:t>
            </w:r>
          </w:p>
        </w:tc>
      </w:tr>
      <w:tr w:rsidR="00435311" w:rsidRPr="00347987" w14:paraId="5EA521CA" w14:textId="77777777" w:rsidTr="00E12521">
        <w:tc>
          <w:tcPr>
            <w:tcW w:w="3261" w:type="dxa"/>
          </w:tcPr>
          <w:p w14:paraId="4B0526F9" w14:textId="000E3028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</w:rPr>
              <w:t xml:space="preserve">      ≤2</w:t>
            </w:r>
          </w:p>
        </w:tc>
        <w:tc>
          <w:tcPr>
            <w:tcW w:w="708" w:type="dxa"/>
          </w:tcPr>
          <w:p w14:paraId="1FB4EFC2" w14:textId="0AD7D12B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772</w:t>
            </w:r>
          </w:p>
        </w:tc>
        <w:tc>
          <w:tcPr>
            <w:tcW w:w="1560" w:type="dxa"/>
          </w:tcPr>
          <w:p w14:paraId="7B5E9C05" w14:textId="148023C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8 (45.2;48.4)</w:t>
            </w:r>
          </w:p>
        </w:tc>
        <w:tc>
          <w:tcPr>
            <w:tcW w:w="567" w:type="dxa"/>
          </w:tcPr>
          <w:p w14:paraId="77947502" w14:textId="12E97C3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671" w:type="dxa"/>
          </w:tcPr>
          <w:p w14:paraId="1559BE0C" w14:textId="224FD5B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8 (12.0;59.1)</w:t>
            </w:r>
          </w:p>
        </w:tc>
        <w:tc>
          <w:tcPr>
            <w:tcW w:w="737" w:type="dxa"/>
          </w:tcPr>
          <w:p w14:paraId="2EDC90A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4CACD40C" w14:textId="77777777" w:rsidTr="00E12521">
        <w:tc>
          <w:tcPr>
            <w:tcW w:w="3261" w:type="dxa"/>
          </w:tcPr>
          <w:p w14:paraId="27F0DFC9" w14:textId="1D4F9FA3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</w:rPr>
              <w:t xml:space="preserve">      &gt;2</w:t>
            </w:r>
          </w:p>
        </w:tc>
        <w:tc>
          <w:tcPr>
            <w:tcW w:w="708" w:type="dxa"/>
          </w:tcPr>
          <w:p w14:paraId="5EC5F377" w14:textId="6BC60DF0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012</w:t>
            </w:r>
          </w:p>
        </w:tc>
        <w:tc>
          <w:tcPr>
            <w:tcW w:w="1560" w:type="dxa"/>
          </w:tcPr>
          <w:p w14:paraId="6B1A0713" w14:textId="2811AF3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 (51.6;54.8)</w:t>
            </w:r>
          </w:p>
        </w:tc>
        <w:tc>
          <w:tcPr>
            <w:tcW w:w="567" w:type="dxa"/>
          </w:tcPr>
          <w:p w14:paraId="608E64DA" w14:textId="497AC025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671" w:type="dxa"/>
          </w:tcPr>
          <w:p w14:paraId="51BFF043" w14:textId="052A210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2 (40.9;88.0)</w:t>
            </w:r>
          </w:p>
        </w:tc>
        <w:tc>
          <w:tcPr>
            <w:tcW w:w="737" w:type="dxa"/>
          </w:tcPr>
          <w:p w14:paraId="4B7117D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7C7087EE" w14:textId="77777777" w:rsidTr="00E12521">
        <w:tc>
          <w:tcPr>
            <w:tcW w:w="3261" w:type="dxa"/>
          </w:tcPr>
          <w:p w14:paraId="4595DE8B" w14:textId="44391B31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5A1BCB" w:rsidRPr="007340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ving without a father figure</w:t>
            </w:r>
          </w:p>
        </w:tc>
        <w:tc>
          <w:tcPr>
            <w:tcW w:w="708" w:type="dxa"/>
          </w:tcPr>
          <w:p w14:paraId="2187534A" w14:textId="77777777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F92FAB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4A977EE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46AAE72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5BB2FBBE" w14:textId="42987E0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3</w:t>
            </w:r>
          </w:p>
        </w:tc>
      </w:tr>
      <w:tr w:rsidR="00435311" w:rsidRPr="00347987" w14:paraId="2C5D0F08" w14:textId="77777777" w:rsidTr="00E12521">
        <w:tc>
          <w:tcPr>
            <w:tcW w:w="3261" w:type="dxa"/>
          </w:tcPr>
          <w:p w14:paraId="37B03E10" w14:textId="091677A8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708" w:type="dxa"/>
          </w:tcPr>
          <w:p w14:paraId="7F49BEE8" w14:textId="35792D18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11</w:t>
            </w:r>
          </w:p>
        </w:tc>
        <w:tc>
          <w:tcPr>
            <w:tcW w:w="1560" w:type="dxa"/>
          </w:tcPr>
          <w:p w14:paraId="4B2DB4FB" w14:textId="04C3B53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 (75.5;78.2)</w:t>
            </w:r>
          </w:p>
        </w:tc>
        <w:tc>
          <w:tcPr>
            <w:tcW w:w="567" w:type="dxa"/>
          </w:tcPr>
          <w:p w14:paraId="3384CDD6" w14:textId="630C652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71" w:type="dxa"/>
          </w:tcPr>
          <w:p w14:paraId="08D95D9E" w14:textId="6D91AFBB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.6 (50.6;92.9)</w:t>
            </w:r>
          </w:p>
        </w:tc>
        <w:tc>
          <w:tcPr>
            <w:tcW w:w="737" w:type="dxa"/>
          </w:tcPr>
          <w:p w14:paraId="15E925D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7D2470F" w14:textId="77777777" w:rsidTr="00E12521">
        <w:tc>
          <w:tcPr>
            <w:tcW w:w="3261" w:type="dxa"/>
          </w:tcPr>
          <w:p w14:paraId="445E0F45" w14:textId="28FCD17C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708" w:type="dxa"/>
          </w:tcPr>
          <w:p w14:paraId="677CA1A8" w14:textId="090F90F9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40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4</w:t>
            </w:r>
          </w:p>
        </w:tc>
        <w:tc>
          <w:tcPr>
            <w:tcW w:w="1560" w:type="dxa"/>
          </w:tcPr>
          <w:p w14:paraId="335290D5" w14:textId="353953A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1 (21.8;24.5)</w:t>
            </w:r>
          </w:p>
        </w:tc>
        <w:tc>
          <w:tcPr>
            <w:tcW w:w="567" w:type="dxa"/>
          </w:tcPr>
          <w:p w14:paraId="018B1D50" w14:textId="734A4A0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671" w:type="dxa"/>
          </w:tcPr>
          <w:p w14:paraId="50F0490C" w14:textId="04063EF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 (7.1;49.4)</w:t>
            </w:r>
          </w:p>
        </w:tc>
        <w:tc>
          <w:tcPr>
            <w:tcW w:w="737" w:type="dxa"/>
          </w:tcPr>
          <w:p w14:paraId="2D2F3A0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541BD78A" w14:textId="77777777" w:rsidTr="00E12521">
        <w:tc>
          <w:tcPr>
            <w:tcW w:w="3261" w:type="dxa"/>
          </w:tcPr>
          <w:p w14:paraId="27C611BA" w14:textId="4B28A3B9" w:rsidR="00435311" w:rsidRPr="00734018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4018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renatal risk factors</w:t>
            </w:r>
          </w:p>
        </w:tc>
        <w:tc>
          <w:tcPr>
            <w:tcW w:w="708" w:type="dxa"/>
          </w:tcPr>
          <w:p w14:paraId="74A2C178" w14:textId="77777777" w:rsidR="00435311" w:rsidRPr="00734018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2E4FB9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5940E4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BF52F8E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682E526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AAD5AD8" w14:textId="77777777" w:rsidTr="00E12521">
        <w:tc>
          <w:tcPr>
            <w:tcW w:w="3261" w:type="dxa"/>
          </w:tcPr>
          <w:p w14:paraId="614DFB6E" w14:textId="3782B7F5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Maternal smoking </w:t>
            </w:r>
          </w:p>
        </w:tc>
        <w:tc>
          <w:tcPr>
            <w:tcW w:w="708" w:type="dxa"/>
          </w:tcPr>
          <w:p w14:paraId="07B397F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FDA5D0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7300ED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9B62F84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D499385" w14:textId="5DA8CD2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</w:tr>
      <w:tr w:rsidR="00435311" w:rsidRPr="00347987" w14:paraId="5ADC6951" w14:textId="77777777" w:rsidTr="00E12521">
        <w:tc>
          <w:tcPr>
            <w:tcW w:w="3261" w:type="dxa"/>
          </w:tcPr>
          <w:p w14:paraId="1355DA90" w14:textId="54C13AB1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No</w:t>
            </w:r>
          </w:p>
        </w:tc>
        <w:tc>
          <w:tcPr>
            <w:tcW w:w="708" w:type="dxa"/>
          </w:tcPr>
          <w:p w14:paraId="5FAE8FF7" w14:textId="2FD31BF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869</w:t>
            </w:r>
          </w:p>
        </w:tc>
        <w:tc>
          <w:tcPr>
            <w:tcW w:w="1560" w:type="dxa"/>
          </w:tcPr>
          <w:p w14:paraId="46D5E5C6" w14:textId="50E3F76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.9 (71.5;74.2)</w:t>
            </w:r>
          </w:p>
        </w:tc>
        <w:tc>
          <w:tcPr>
            <w:tcW w:w="567" w:type="dxa"/>
          </w:tcPr>
          <w:p w14:paraId="16DCBE1D" w14:textId="5496A76B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8</w:t>
            </w:r>
          </w:p>
        </w:tc>
        <w:tc>
          <w:tcPr>
            <w:tcW w:w="1671" w:type="dxa"/>
          </w:tcPr>
          <w:p w14:paraId="2D762891" w14:textId="32A1A9E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.8 (62.2;72.9)</w:t>
            </w:r>
          </w:p>
        </w:tc>
        <w:tc>
          <w:tcPr>
            <w:tcW w:w="737" w:type="dxa"/>
          </w:tcPr>
          <w:p w14:paraId="28FF07D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0415705" w14:textId="77777777" w:rsidTr="00E12521">
        <w:tc>
          <w:tcPr>
            <w:tcW w:w="3261" w:type="dxa"/>
          </w:tcPr>
          <w:p w14:paraId="06C3A637" w14:textId="45B44331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Yes </w:t>
            </w:r>
          </w:p>
        </w:tc>
        <w:tc>
          <w:tcPr>
            <w:tcW w:w="708" w:type="dxa"/>
          </w:tcPr>
          <w:p w14:paraId="1ACC4FB8" w14:textId="7EFF202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8</w:t>
            </w:r>
          </w:p>
        </w:tc>
        <w:tc>
          <w:tcPr>
            <w:tcW w:w="1560" w:type="dxa"/>
          </w:tcPr>
          <w:p w14:paraId="2B1B011D" w14:textId="1C81B5A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1 (25.8;28.5)</w:t>
            </w:r>
          </w:p>
        </w:tc>
        <w:tc>
          <w:tcPr>
            <w:tcW w:w="567" w:type="dxa"/>
          </w:tcPr>
          <w:p w14:paraId="46068303" w14:textId="3722FC7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</w:p>
        </w:tc>
        <w:tc>
          <w:tcPr>
            <w:tcW w:w="1671" w:type="dxa"/>
          </w:tcPr>
          <w:p w14:paraId="02DCDCE4" w14:textId="543C6CE5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2 (27.1;37.8)</w:t>
            </w:r>
          </w:p>
        </w:tc>
        <w:tc>
          <w:tcPr>
            <w:tcW w:w="737" w:type="dxa"/>
          </w:tcPr>
          <w:p w14:paraId="6E12BF4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4BB710D6" w14:textId="77777777" w:rsidTr="00E12521">
        <w:tc>
          <w:tcPr>
            <w:tcW w:w="3261" w:type="dxa"/>
          </w:tcPr>
          <w:p w14:paraId="4BD96245" w14:textId="490DD090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Maternal alcohol consumption</w:t>
            </w:r>
          </w:p>
        </w:tc>
        <w:tc>
          <w:tcPr>
            <w:tcW w:w="708" w:type="dxa"/>
          </w:tcPr>
          <w:p w14:paraId="6D9BC6D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C28BEF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1231CEF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1BDC872F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63AE02D" w14:textId="768B99AB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1</w:t>
            </w:r>
          </w:p>
        </w:tc>
      </w:tr>
      <w:tr w:rsidR="00435311" w:rsidRPr="00347987" w14:paraId="3AEF787C" w14:textId="77777777" w:rsidTr="00E12521">
        <w:tc>
          <w:tcPr>
            <w:tcW w:w="3261" w:type="dxa"/>
          </w:tcPr>
          <w:p w14:paraId="5598AE19" w14:textId="0FEDF85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708" w:type="dxa"/>
          </w:tcPr>
          <w:p w14:paraId="5D5BCC86" w14:textId="1095D77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08</w:t>
            </w:r>
          </w:p>
        </w:tc>
        <w:tc>
          <w:tcPr>
            <w:tcW w:w="1560" w:type="dxa"/>
          </w:tcPr>
          <w:p w14:paraId="25C2098C" w14:textId="5F787CE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7 (96.1;97.2)</w:t>
            </w:r>
          </w:p>
        </w:tc>
        <w:tc>
          <w:tcPr>
            <w:tcW w:w="567" w:type="dxa"/>
          </w:tcPr>
          <w:p w14:paraId="1FF503AC" w14:textId="2C5D518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1671" w:type="dxa"/>
          </w:tcPr>
          <w:p w14:paraId="159A9FB9" w14:textId="130CD80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 (93.3;97.9)</w:t>
            </w:r>
          </w:p>
        </w:tc>
        <w:tc>
          <w:tcPr>
            <w:tcW w:w="737" w:type="dxa"/>
          </w:tcPr>
          <w:p w14:paraId="67EE458F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732E2532" w14:textId="77777777" w:rsidTr="00E12521">
        <w:tc>
          <w:tcPr>
            <w:tcW w:w="3261" w:type="dxa"/>
          </w:tcPr>
          <w:p w14:paraId="757F09B4" w14:textId="4C55D750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708" w:type="dxa"/>
          </w:tcPr>
          <w:p w14:paraId="25A43681" w14:textId="6EC811F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9</w:t>
            </w:r>
          </w:p>
        </w:tc>
        <w:tc>
          <w:tcPr>
            <w:tcW w:w="1560" w:type="dxa"/>
          </w:tcPr>
          <w:p w14:paraId="27CBACEF" w14:textId="0C65AB3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2.8;3.9)</w:t>
            </w:r>
          </w:p>
        </w:tc>
        <w:tc>
          <w:tcPr>
            <w:tcW w:w="567" w:type="dxa"/>
          </w:tcPr>
          <w:p w14:paraId="4BB61DE5" w14:textId="3365197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71" w:type="dxa"/>
          </w:tcPr>
          <w:p w14:paraId="24A5C890" w14:textId="488FD46F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2.1;6.7)</w:t>
            </w:r>
          </w:p>
        </w:tc>
        <w:tc>
          <w:tcPr>
            <w:tcW w:w="737" w:type="dxa"/>
          </w:tcPr>
          <w:p w14:paraId="070C052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56C2CA68" w14:textId="77777777" w:rsidTr="00E12521">
        <w:tc>
          <w:tcPr>
            <w:tcW w:w="3261" w:type="dxa"/>
          </w:tcPr>
          <w:p w14:paraId="365C7E43" w14:textId="09DBD72B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Maternal mental health</w:t>
            </w:r>
          </w:p>
        </w:tc>
        <w:tc>
          <w:tcPr>
            <w:tcW w:w="708" w:type="dxa"/>
          </w:tcPr>
          <w:p w14:paraId="1564931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E6C203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251CBAA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A32000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4B38A29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34EDC50B" w14:textId="77777777" w:rsidTr="00E12521">
        <w:tc>
          <w:tcPr>
            <w:tcW w:w="3261" w:type="dxa"/>
          </w:tcPr>
          <w:p w14:paraId="65F9B685" w14:textId="20AD0719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Maternal depression </w:t>
            </w:r>
          </w:p>
        </w:tc>
        <w:tc>
          <w:tcPr>
            <w:tcW w:w="708" w:type="dxa"/>
          </w:tcPr>
          <w:p w14:paraId="37DBE88E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A755A1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530D06C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5CA00DF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2190392A" w14:textId="3C81197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1</w:t>
            </w:r>
          </w:p>
        </w:tc>
      </w:tr>
      <w:tr w:rsidR="00435311" w:rsidRPr="00347987" w14:paraId="495BCC38" w14:textId="77777777" w:rsidTr="00E12521">
        <w:tc>
          <w:tcPr>
            <w:tcW w:w="3261" w:type="dxa"/>
          </w:tcPr>
          <w:p w14:paraId="6B74123A" w14:textId="61B650D1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708" w:type="dxa"/>
          </w:tcPr>
          <w:p w14:paraId="5EEC2850" w14:textId="3FBA9B3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065</w:t>
            </w:r>
          </w:p>
        </w:tc>
        <w:tc>
          <w:tcPr>
            <w:tcW w:w="1560" w:type="dxa"/>
          </w:tcPr>
          <w:p w14:paraId="24D37EF9" w14:textId="74E21EB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.1 (81.0;83.3)</w:t>
            </w:r>
          </w:p>
        </w:tc>
        <w:tc>
          <w:tcPr>
            <w:tcW w:w="567" w:type="dxa"/>
          </w:tcPr>
          <w:p w14:paraId="60BADE3D" w14:textId="21C05A9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671" w:type="dxa"/>
          </w:tcPr>
          <w:p w14:paraId="7BECA472" w14:textId="6B60617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6 (54.9;96.1)</w:t>
            </w:r>
          </w:p>
        </w:tc>
        <w:tc>
          <w:tcPr>
            <w:tcW w:w="737" w:type="dxa"/>
          </w:tcPr>
          <w:p w14:paraId="406DA4E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41EFF3DA" w14:textId="77777777" w:rsidTr="00E12521">
        <w:tc>
          <w:tcPr>
            <w:tcW w:w="3261" w:type="dxa"/>
          </w:tcPr>
          <w:p w14:paraId="1B92A4E0" w14:textId="2D6AC3B8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Yes </w:t>
            </w:r>
          </w:p>
        </w:tc>
        <w:tc>
          <w:tcPr>
            <w:tcW w:w="708" w:type="dxa"/>
          </w:tcPr>
          <w:p w14:paraId="63CBEF41" w14:textId="6B871F4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0</w:t>
            </w:r>
          </w:p>
        </w:tc>
        <w:tc>
          <w:tcPr>
            <w:tcW w:w="1560" w:type="dxa"/>
          </w:tcPr>
          <w:p w14:paraId="21A66E33" w14:textId="39C841CF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9 (16.7;19.2)</w:t>
            </w:r>
          </w:p>
        </w:tc>
        <w:tc>
          <w:tcPr>
            <w:tcW w:w="567" w:type="dxa"/>
          </w:tcPr>
          <w:p w14:paraId="08DE6F5A" w14:textId="529179A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71" w:type="dxa"/>
          </w:tcPr>
          <w:p w14:paraId="5862747C" w14:textId="31F4617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4 (3.9;45.1)</w:t>
            </w:r>
          </w:p>
        </w:tc>
        <w:tc>
          <w:tcPr>
            <w:tcW w:w="737" w:type="dxa"/>
          </w:tcPr>
          <w:p w14:paraId="541B9A0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4B529495" w14:textId="77777777" w:rsidTr="00E12521">
        <w:tc>
          <w:tcPr>
            <w:tcW w:w="3261" w:type="dxa"/>
          </w:tcPr>
          <w:p w14:paraId="02EBB5A0" w14:textId="3A1AED19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arenting risk factors</w:t>
            </w:r>
          </w:p>
        </w:tc>
        <w:tc>
          <w:tcPr>
            <w:tcW w:w="708" w:type="dxa"/>
          </w:tcPr>
          <w:p w14:paraId="27A367B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2CE678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03661ED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FBA5A3F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2B2526E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0505D18" w14:textId="77777777" w:rsidTr="00E12521">
        <w:tc>
          <w:tcPr>
            <w:tcW w:w="3261" w:type="dxa"/>
          </w:tcPr>
          <w:p w14:paraId="13D6A6C0" w14:textId="261000AB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34798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hild stimulation score</w:t>
            </w:r>
          </w:p>
        </w:tc>
        <w:tc>
          <w:tcPr>
            <w:tcW w:w="708" w:type="dxa"/>
          </w:tcPr>
          <w:p w14:paraId="2CC7D88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9CACFDF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495582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063CE9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FF8A149" w14:textId="6E08B66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2</w:t>
            </w:r>
          </w:p>
        </w:tc>
      </w:tr>
      <w:tr w:rsidR="00435311" w:rsidRPr="00347987" w14:paraId="2B58DEDD" w14:textId="77777777" w:rsidTr="00E12521">
        <w:tc>
          <w:tcPr>
            <w:tcW w:w="3261" w:type="dxa"/>
          </w:tcPr>
          <w:p w14:paraId="6EFDDB80" w14:textId="0B6A9DC1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0 – 2 (lower)</w:t>
            </w:r>
          </w:p>
        </w:tc>
        <w:tc>
          <w:tcPr>
            <w:tcW w:w="708" w:type="dxa"/>
          </w:tcPr>
          <w:p w14:paraId="1BDAC220" w14:textId="5F4B4C6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13</w:t>
            </w:r>
          </w:p>
        </w:tc>
        <w:tc>
          <w:tcPr>
            <w:tcW w:w="1560" w:type="dxa"/>
          </w:tcPr>
          <w:p w14:paraId="32560C95" w14:textId="66BE553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8 (25.4;28.3)</w:t>
            </w:r>
          </w:p>
        </w:tc>
        <w:tc>
          <w:tcPr>
            <w:tcW w:w="567" w:type="dxa"/>
          </w:tcPr>
          <w:p w14:paraId="2A2D8A7E" w14:textId="2ED91F3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1671" w:type="dxa"/>
          </w:tcPr>
          <w:p w14:paraId="3026DFDD" w14:textId="5A8F45D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 (19.9;39.1)</w:t>
            </w:r>
          </w:p>
        </w:tc>
        <w:tc>
          <w:tcPr>
            <w:tcW w:w="737" w:type="dxa"/>
          </w:tcPr>
          <w:p w14:paraId="5E66DDD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E8B42FC" w14:textId="77777777" w:rsidTr="00E12521">
        <w:tc>
          <w:tcPr>
            <w:tcW w:w="3261" w:type="dxa"/>
          </w:tcPr>
          <w:p w14:paraId="6C78F5B1" w14:textId="2F957C6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3</w:t>
            </w:r>
          </w:p>
        </w:tc>
        <w:tc>
          <w:tcPr>
            <w:tcW w:w="708" w:type="dxa"/>
          </w:tcPr>
          <w:p w14:paraId="777670CC" w14:textId="4577202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28</w:t>
            </w:r>
          </w:p>
        </w:tc>
        <w:tc>
          <w:tcPr>
            <w:tcW w:w="1560" w:type="dxa"/>
          </w:tcPr>
          <w:p w14:paraId="15D238B9" w14:textId="061A146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9 (28.4;31.4)</w:t>
            </w:r>
          </w:p>
        </w:tc>
        <w:tc>
          <w:tcPr>
            <w:tcW w:w="567" w:type="dxa"/>
          </w:tcPr>
          <w:p w14:paraId="3CD6D95D" w14:textId="318C58E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671" w:type="dxa"/>
          </w:tcPr>
          <w:p w14:paraId="195D9B8E" w14:textId="703C62D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0 (22.0;41.6)</w:t>
            </w:r>
          </w:p>
        </w:tc>
        <w:tc>
          <w:tcPr>
            <w:tcW w:w="737" w:type="dxa"/>
          </w:tcPr>
          <w:p w14:paraId="3725571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3EFFAA6" w14:textId="77777777" w:rsidTr="00E12521">
        <w:tc>
          <w:tcPr>
            <w:tcW w:w="3261" w:type="dxa"/>
          </w:tcPr>
          <w:p w14:paraId="6961F948" w14:textId="486F8540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4 – 5 (higher)</w:t>
            </w:r>
          </w:p>
        </w:tc>
        <w:tc>
          <w:tcPr>
            <w:tcW w:w="708" w:type="dxa"/>
          </w:tcPr>
          <w:p w14:paraId="6EA53A56" w14:textId="57A8139D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634</w:t>
            </w:r>
          </w:p>
        </w:tc>
        <w:tc>
          <w:tcPr>
            <w:tcW w:w="1560" w:type="dxa"/>
          </w:tcPr>
          <w:p w14:paraId="53BBE6C2" w14:textId="66055BA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3 (41.7;44.9)</w:t>
            </w:r>
          </w:p>
        </w:tc>
        <w:tc>
          <w:tcPr>
            <w:tcW w:w="567" w:type="dxa"/>
          </w:tcPr>
          <w:p w14:paraId="6A908182" w14:textId="769A0BE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671" w:type="dxa"/>
          </w:tcPr>
          <w:p w14:paraId="44C53AAF" w14:textId="0EC78EE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5 (30.5;51.3)</w:t>
            </w:r>
          </w:p>
        </w:tc>
        <w:tc>
          <w:tcPr>
            <w:tcW w:w="737" w:type="dxa"/>
          </w:tcPr>
          <w:p w14:paraId="5D6918F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4ABD5B9" w14:textId="77777777" w:rsidTr="00E12521">
        <w:tc>
          <w:tcPr>
            <w:tcW w:w="3261" w:type="dxa"/>
          </w:tcPr>
          <w:p w14:paraId="43D4C9E2" w14:textId="6F32ED73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Harsh parenting (in tertiles)</w:t>
            </w:r>
          </w:p>
        </w:tc>
        <w:tc>
          <w:tcPr>
            <w:tcW w:w="708" w:type="dxa"/>
          </w:tcPr>
          <w:p w14:paraId="5551CD4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E3CDF0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044FF4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3201808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EABECE4" w14:textId="3410A8A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5311" w:rsidRPr="00347987" w14:paraId="22D3DE30" w14:textId="77777777" w:rsidTr="00E12521">
        <w:tc>
          <w:tcPr>
            <w:tcW w:w="3261" w:type="dxa"/>
          </w:tcPr>
          <w:p w14:paraId="67D6FAF8" w14:textId="34FF958E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1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(better)</w:t>
            </w:r>
          </w:p>
        </w:tc>
        <w:tc>
          <w:tcPr>
            <w:tcW w:w="708" w:type="dxa"/>
          </w:tcPr>
          <w:p w14:paraId="3D66E212" w14:textId="7E21C50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225</w:t>
            </w:r>
          </w:p>
        </w:tc>
        <w:tc>
          <w:tcPr>
            <w:tcW w:w="1560" w:type="dxa"/>
          </w:tcPr>
          <w:p w14:paraId="2EFBAE8C" w14:textId="7090CBF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.4 (33.8;37.0)</w:t>
            </w:r>
          </w:p>
        </w:tc>
        <w:tc>
          <w:tcPr>
            <w:tcW w:w="567" w:type="dxa"/>
          </w:tcPr>
          <w:p w14:paraId="0863FAD1" w14:textId="7DEE0A4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7E99E21D" w14:textId="300CA17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7084699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73631BDE" w14:textId="77777777" w:rsidTr="00E12521">
        <w:tc>
          <w:tcPr>
            <w:tcW w:w="3261" w:type="dxa"/>
          </w:tcPr>
          <w:p w14:paraId="270F5417" w14:textId="3C311AAB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2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</w:p>
        </w:tc>
        <w:tc>
          <w:tcPr>
            <w:tcW w:w="708" w:type="dxa"/>
          </w:tcPr>
          <w:p w14:paraId="1219B79F" w14:textId="6F9AB56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160</w:t>
            </w:r>
          </w:p>
        </w:tc>
        <w:tc>
          <w:tcPr>
            <w:tcW w:w="1560" w:type="dxa"/>
          </w:tcPr>
          <w:p w14:paraId="7FA60A40" w14:textId="1D2D4D1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5 (32.0;35.1)</w:t>
            </w:r>
          </w:p>
        </w:tc>
        <w:tc>
          <w:tcPr>
            <w:tcW w:w="567" w:type="dxa"/>
          </w:tcPr>
          <w:p w14:paraId="1FE441FF" w14:textId="6DF23E5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12C49A26" w14:textId="014EA68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1B5A545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5C7F6E7A" w14:textId="77777777" w:rsidTr="00E12521">
        <w:tc>
          <w:tcPr>
            <w:tcW w:w="3261" w:type="dxa"/>
          </w:tcPr>
          <w:p w14:paraId="6AD30C99" w14:textId="1FBE3695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3</w:t>
            </w:r>
            <w:r w:rsidRPr="003479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rd </w:t>
            </w: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>(worse)</w:t>
            </w:r>
          </w:p>
        </w:tc>
        <w:tc>
          <w:tcPr>
            <w:tcW w:w="708" w:type="dxa"/>
          </w:tcPr>
          <w:p w14:paraId="3D9739FA" w14:textId="4156C2D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76</w:t>
            </w:r>
          </w:p>
        </w:tc>
        <w:tc>
          <w:tcPr>
            <w:tcW w:w="1560" w:type="dxa"/>
          </w:tcPr>
          <w:p w14:paraId="6D97F0FA" w14:textId="387D5E0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 (30.0;32.7)</w:t>
            </w:r>
          </w:p>
        </w:tc>
        <w:tc>
          <w:tcPr>
            <w:tcW w:w="567" w:type="dxa"/>
          </w:tcPr>
          <w:p w14:paraId="790499C2" w14:textId="3C8C8F5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408B99E4" w14:textId="7763551D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469BA7C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F7DF9C8" w14:textId="77777777" w:rsidTr="00E12521">
        <w:tc>
          <w:tcPr>
            <w:tcW w:w="3261" w:type="dxa"/>
          </w:tcPr>
          <w:p w14:paraId="4E590E8D" w14:textId="4EE46910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hildhood trauma</w:t>
            </w:r>
          </w:p>
        </w:tc>
        <w:tc>
          <w:tcPr>
            <w:tcW w:w="708" w:type="dxa"/>
          </w:tcPr>
          <w:p w14:paraId="49900BA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61AFDE6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448B354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2B888F2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30E8D69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5793B8B" w14:textId="77777777" w:rsidTr="00E12521">
        <w:tc>
          <w:tcPr>
            <w:tcW w:w="3261" w:type="dxa"/>
          </w:tcPr>
          <w:p w14:paraId="31BD9988" w14:textId="36EE1791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Interpersonal trauma</w:t>
            </w:r>
          </w:p>
        </w:tc>
        <w:tc>
          <w:tcPr>
            <w:tcW w:w="708" w:type="dxa"/>
          </w:tcPr>
          <w:p w14:paraId="51B7B5A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FC0607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241BA2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0E8F4CD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2A840324" w14:textId="5476979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5311" w:rsidRPr="00347987" w14:paraId="0619E76B" w14:textId="77777777" w:rsidTr="00E12521">
        <w:tc>
          <w:tcPr>
            <w:tcW w:w="3261" w:type="dxa"/>
          </w:tcPr>
          <w:p w14:paraId="33CF1C62" w14:textId="2ACFB1E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Absent</w:t>
            </w:r>
          </w:p>
        </w:tc>
        <w:tc>
          <w:tcPr>
            <w:tcW w:w="708" w:type="dxa"/>
          </w:tcPr>
          <w:p w14:paraId="2B80A914" w14:textId="64A1CF9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400</w:t>
            </w:r>
          </w:p>
        </w:tc>
        <w:tc>
          <w:tcPr>
            <w:tcW w:w="1560" w:type="dxa"/>
          </w:tcPr>
          <w:p w14:paraId="01E33711" w14:textId="2EA506D5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9 (94.1;95.6)</w:t>
            </w:r>
          </w:p>
        </w:tc>
        <w:tc>
          <w:tcPr>
            <w:tcW w:w="567" w:type="dxa"/>
          </w:tcPr>
          <w:p w14:paraId="04C42FA4" w14:textId="0C03D75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75645D5A" w14:textId="0A692D21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265E2E1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6B42AE0" w14:textId="77777777" w:rsidTr="00E12521">
        <w:tc>
          <w:tcPr>
            <w:tcW w:w="3261" w:type="dxa"/>
          </w:tcPr>
          <w:p w14:paraId="44014B9A" w14:textId="68DDAB44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Present</w:t>
            </w:r>
          </w:p>
        </w:tc>
        <w:tc>
          <w:tcPr>
            <w:tcW w:w="708" w:type="dxa"/>
          </w:tcPr>
          <w:p w14:paraId="00BE32B5" w14:textId="7FF4FC8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</w:t>
            </w:r>
          </w:p>
        </w:tc>
        <w:tc>
          <w:tcPr>
            <w:tcW w:w="1560" w:type="dxa"/>
          </w:tcPr>
          <w:p w14:paraId="1BAC027A" w14:textId="7488304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4.4;5.9)</w:t>
            </w:r>
          </w:p>
        </w:tc>
        <w:tc>
          <w:tcPr>
            <w:tcW w:w="567" w:type="dxa"/>
          </w:tcPr>
          <w:p w14:paraId="30E7C90E" w14:textId="27B0722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4718EF0C" w14:textId="371806B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2297701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29FCF9C" w14:textId="77777777" w:rsidTr="00E12521">
        <w:tc>
          <w:tcPr>
            <w:tcW w:w="3261" w:type="dxa"/>
          </w:tcPr>
          <w:p w14:paraId="2E146C53" w14:textId="67EC58F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hild neurocognitive risk factors</w:t>
            </w:r>
          </w:p>
        </w:tc>
        <w:tc>
          <w:tcPr>
            <w:tcW w:w="708" w:type="dxa"/>
          </w:tcPr>
          <w:p w14:paraId="608C7402" w14:textId="77777777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74B51FD" w14:textId="77777777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F95018B" w14:textId="77777777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26918E6" w14:textId="77777777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54ECFC81" w14:textId="77777777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26B033ED" w14:textId="77777777" w:rsidTr="00E12521">
        <w:tc>
          <w:tcPr>
            <w:tcW w:w="3261" w:type="dxa"/>
          </w:tcPr>
          <w:p w14:paraId="1F072C60" w14:textId="50C4D43A" w:rsidR="00435311" w:rsidRPr="00347987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Low child development</w:t>
            </w:r>
          </w:p>
        </w:tc>
        <w:tc>
          <w:tcPr>
            <w:tcW w:w="708" w:type="dxa"/>
          </w:tcPr>
          <w:p w14:paraId="713E1A9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768F0A23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6884E782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4DB25DBD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4EC2EAA2" w14:textId="4BCD87D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</w:tr>
      <w:tr w:rsidR="00435311" w:rsidRPr="00347987" w14:paraId="16A5C285" w14:textId="77777777" w:rsidTr="00E12521">
        <w:tc>
          <w:tcPr>
            <w:tcW w:w="3261" w:type="dxa"/>
          </w:tcPr>
          <w:p w14:paraId="4215633E" w14:textId="70242E39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708" w:type="dxa"/>
          </w:tcPr>
          <w:p w14:paraId="498D1273" w14:textId="26E0152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360</w:t>
            </w:r>
          </w:p>
        </w:tc>
        <w:tc>
          <w:tcPr>
            <w:tcW w:w="1560" w:type="dxa"/>
          </w:tcPr>
          <w:p w14:paraId="440996DA" w14:textId="7D9728F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8 (87.8;89.8)</w:t>
            </w:r>
          </w:p>
        </w:tc>
        <w:tc>
          <w:tcPr>
            <w:tcW w:w="567" w:type="dxa"/>
          </w:tcPr>
          <w:p w14:paraId="3EECF134" w14:textId="2B0A87D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671" w:type="dxa"/>
          </w:tcPr>
          <w:p w14:paraId="22EE20B9" w14:textId="4E0AC26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.7 (57.3;96.4)</w:t>
            </w:r>
          </w:p>
        </w:tc>
        <w:tc>
          <w:tcPr>
            <w:tcW w:w="737" w:type="dxa"/>
          </w:tcPr>
          <w:p w14:paraId="246A21F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6A60F996" w14:textId="77777777" w:rsidTr="00E12521">
        <w:tc>
          <w:tcPr>
            <w:tcW w:w="3261" w:type="dxa"/>
          </w:tcPr>
          <w:p w14:paraId="3B0A4524" w14:textId="2553D9F8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708" w:type="dxa"/>
          </w:tcPr>
          <w:p w14:paraId="140B5983" w14:textId="0DD0240A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2</w:t>
            </w:r>
          </w:p>
        </w:tc>
        <w:tc>
          <w:tcPr>
            <w:tcW w:w="1560" w:type="dxa"/>
          </w:tcPr>
          <w:p w14:paraId="1275AB7E" w14:textId="05033F7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10.2;12.2)</w:t>
            </w:r>
          </w:p>
        </w:tc>
        <w:tc>
          <w:tcPr>
            <w:tcW w:w="567" w:type="dxa"/>
          </w:tcPr>
          <w:p w14:paraId="4740BD64" w14:textId="68A69C0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671" w:type="dxa"/>
          </w:tcPr>
          <w:p w14:paraId="19AE7D26" w14:textId="5ABCDD02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 (3.6;42.7)</w:t>
            </w:r>
          </w:p>
        </w:tc>
        <w:tc>
          <w:tcPr>
            <w:tcW w:w="737" w:type="dxa"/>
          </w:tcPr>
          <w:p w14:paraId="5603C9C9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E56B08E" w14:textId="77777777" w:rsidTr="00E12521">
        <w:tc>
          <w:tcPr>
            <w:tcW w:w="3261" w:type="dxa"/>
          </w:tcPr>
          <w:p w14:paraId="0C1E2A95" w14:textId="2EBFE691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Low IQ </w:t>
            </w:r>
          </w:p>
        </w:tc>
        <w:tc>
          <w:tcPr>
            <w:tcW w:w="708" w:type="dxa"/>
          </w:tcPr>
          <w:p w14:paraId="7C545118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9B8040C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38023CA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55E9D7A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0702B7ED" w14:textId="2FBBF22D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5311" w:rsidRPr="00347987" w14:paraId="6D410229" w14:textId="77777777" w:rsidTr="00E12521">
        <w:tc>
          <w:tcPr>
            <w:tcW w:w="3261" w:type="dxa"/>
          </w:tcPr>
          <w:p w14:paraId="698BDE68" w14:textId="71FCC565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No </w:t>
            </w:r>
          </w:p>
        </w:tc>
        <w:tc>
          <w:tcPr>
            <w:tcW w:w="708" w:type="dxa"/>
          </w:tcPr>
          <w:p w14:paraId="35E01D7D" w14:textId="1A778A7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72</w:t>
            </w:r>
          </w:p>
        </w:tc>
        <w:tc>
          <w:tcPr>
            <w:tcW w:w="1560" w:type="dxa"/>
          </w:tcPr>
          <w:p w14:paraId="71D818DA" w14:textId="7707D0EB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0 (68.4; 71.4)</w:t>
            </w:r>
          </w:p>
        </w:tc>
        <w:tc>
          <w:tcPr>
            <w:tcW w:w="567" w:type="dxa"/>
          </w:tcPr>
          <w:p w14:paraId="0A3E583D" w14:textId="01E6B17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671" w:type="dxa"/>
          </w:tcPr>
          <w:p w14:paraId="14CBC526" w14:textId="0A332A3B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685703FD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0F9A1B9A" w14:textId="77777777" w:rsidTr="00E12521">
        <w:tc>
          <w:tcPr>
            <w:tcW w:w="3261" w:type="dxa"/>
          </w:tcPr>
          <w:p w14:paraId="006CC3BE" w14:textId="26219DC4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</w:rPr>
              <w:t xml:space="preserve">      Yes</w:t>
            </w:r>
          </w:p>
        </w:tc>
        <w:tc>
          <w:tcPr>
            <w:tcW w:w="708" w:type="dxa"/>
          </w:tcPr>
          <w:p w14:paraId="679E06A5" w14:textId="67E7C08C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,061</w:t>
            </w:r>
          </w:p>
        </w:tc>
        <w:tc>
          <w:tcPr>
            <w:tcW w:w="1560" w:type="dxa"/>
          </w:tcPr>
          <w:p w14:paraId="3471D1BE" w14:textId="40D2A4A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0 (28.5; 31.6)</w:t>
            </w:r>
          </w:p>
        </w:tc>
        <w:tc>
          <w:tcPr>
            <w:tcW w:w="567" w:type="dxa"/>
          </w:tcPr>
          <w:p w14:paraId="0D883740" w14:textId="56B9C4B3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</w:tcPr>
          <w:p w14:paraId="3DBC41D4" w14:textId="564CADF0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</w:tcPr>
          <w:p w14:paraId="7A3648F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5E6A5359" w14:textId="77777777" w:rsidTr="00E12521">
        <w:tc>
          <w:tcPr>
            <w:tcW w:w="3261" w:type="dxa"/>
          </w:tcPr>
          <w:p w14:paraId="1CC0C1F9" w14:textId="300C547A" w:rsidR="00435311" w:rsidRPr="00347987" w:rsidRDefault="00435311" w:rsidP="004353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98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Child mental health</w:t>
            </w:r>
          </w:p>
        </w:tc>
        <w:tc>
          <w:tcPr>
            <w:tcW w:w="708" w:type="dxa"/>
          </w:tcPr>
          <w:p w14:paraId="29DE2355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9FE3E5B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</w:tcPr>
          <w:p w14:paraId="39AB1807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71" w:type="dxa"/>
          </w:tcPr>
          <w:p w14:paraId="73C59EC1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7" w:type="dxa"/>
          </w:tcPr>
          <w:p w14:paraId="7F6846A0" w14:textId="77777777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35311" w:rsidRPr="00347987" w14:paraId="7083EEEA" w14:textId="77777777" w:rsidTr="00E12521">
        <w:tc>
          <w:tcPr>
            <w:tcW w:w="3261" w:type="dxa"/>
            <w:tcBorders>
              <w:bottom w:val="single" w:sz="4" w:space="0" w:color="auto"/>
            </w:tcBorders>
          </w:tcPr>
          <w:p w14:paraId="2DAB5687" w14:textId="10718DA8" w:rsidR="00435311" w:rsidRPr="00580680" w:rsidRDefault="00435311" w:rsidP="00435311">
            <w:pP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tention problems subscale (score/ mean[</w:t>
            </w:r>
            <w:proofErr w:type="spellStart"/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</w:t>
            </w:r>
            <w:proofErr w:type="spellEnd"/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1233A4F" w14:textId="291F6544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,74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F80A431" w14:textId="347CB938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2 (0.04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27CE2E" w14:textId="2FDA792E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14:paraId="431DA782" w14:textId="6B679966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3AFF62C" w14:textId="0074C709" w:rsidR="00435311" w:rsidRPr="00347987" w:rsidRDefault="00435311" w:rsidP="004353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7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435311" w:rsidRPr="00964916" w14:paraId="2A1F739D" w14:textId="77777777" w:rsidTr="00B26CE7">
        <w:trPr>
          <w:trHeight w:val="824"/>
        </w:trPr>
        <w:tc>
          <w:tcPr>
            <w:tcW w:w="8504" w:type="dxa"/>
            <w:gridSpan w:val="6"/>
            <w:tcBorders>
              <w:top w:val="single" w:sz="4" w:space="0" w:color="auto"/>
            </w:tcBorders>
          </w:tcPr>
          <w:p w14:paraId="409EB270" w14:textId="77777777" w:rsidR="00435311" w:rsidRPr="00553E09" w:rsidRDefault="00435311" w:rsidP="004353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3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% CI: 95% confidence interval; </w:t>
            </w:r>
            <w:proofErr w:type="spellStart"/>
            <w:r w:rsidRPr="00553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  <w:proofErr w:type="spellEnd"/>
            <w:r w:rsidRPr="00553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standard deviation.</w:t>
            </w:r>
          </w:p>
          <w:p w14:paraId="62273F7A" w14:textId="202A9420" w:rsidR="00435311" w:rsidRPr="00553E09" w:rsidRDefault="00435311" w:rsidP="004353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3E09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a</w:t>
            </w:r>
            <w:r w:rsidR="005A2B4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553E0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rson’s chi-square test;</w:t>
            </w:r>
          </w:p>
          <w:p w14:paraId="70C75547" w14:textId="28096BD8" w:rsidR="00435311" w:rsidRPr="00553E09" w:rsidRDefault="00435311" w:rsidP="00435311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06876002" w14:textId="77777777" w:rsidR="003A0F65" w:rsidRDefault="003A0F6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4E15627A" w14:textId="4D194E0D" w:rsidR="00F44F66" w:rsidRDefault="00F44F66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C2F776" w14:textId="77777777" w:rsidR="001138FA" w:rsidRDefault="001138F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53F730D3" w14:textId="0FC85224" w:rsidR="00EB6A14" w:rsidRPr="00435144" w:rsidRDefault="00EB6A14" w:rsidP="00435144">
      <w:pPr>
        <w:rPr>
          <w:rFonts w:cstheme="minorHAnsi"/>
          <w:b/>
          <w:bCs/>
          <w:lang w:val="en-US"/>
        </w:rPr>
      </w:pPr>
    </w:p>
    <w:tbl>
      <w:tblPr>
        <w:tblStyle w:val="Tabelacomgrade"/>
        <w:tblW w:w="0" w:type="auto"/>
        <w:tblInd w:w="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417"/>
        <w:gridCol w:w="1418"/>
        <w:gridCol w:w="1280"/>
        <w:gridCol w:w="993"/>
        <w:gridCol w:w="856"/>
        <w:gridCol w:w="975"/>
      </w:tblGrid>
      <w:tr w:rsidR="00347987" w:rsidRPr="000D7CC3" w14:paraId="7517DB9C" w14:textId="77777777" w:rsidTr="00347987">
        <w:tc>
          <w:tcPr>
            <w:tcW w:w="8399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4DA2AEC7" w14:textId="05921742" w:rsidR="00347987" w:rsidRPr="000D7CC3" w:rsidRDefault="00347987" w:rsidP="00347987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upplementary Table 3. </w:t>
            </w:r>
            <w:r w:rsidRPr="000D7CC3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odel fit statistics</w:t>
            </w: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or conduct problem trajectories. 2004 Pelotas (Brazil) Birth Cohort. N=3,938</w:t>
            </w:r>
          </w:p>
        </w:tc>
      </w:tr>
      <w:tr w:rsidR="00EB6A14" w:rsidRPr="000D7CC3" w14:paraId="0AD9A91E" w14:textId="77777777" w:rsidTr="00347987"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18E2F2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nduct problem trajector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7450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DAF81E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7070E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4B768E42" w14:textId="65EEFB13" w:rsidR="00EB6A14" w:rsidRPr="000D7CC3" w:rsidRDefault="00650CCA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PP (</w:t>
            </w:r>
            <w:proofErr w:type="spellStart"/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d</w:t>
            </w:r>
            <w:proofErr w:type="spellEnd"/>
            <w:r w:rsidR="00EB6A14"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C629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0D9E9120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32256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79D2DEA0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β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B38F0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882860F" w14:textId="1D2B5DCE" w:rsidR="00EB6A14" w:rsidRPr="000D7CC3" w:rsidRDefault="00964916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5DE61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17509E6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p</w:t>
            </w:r>
            <w:r w:rsidRPr="000D7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 w:rsidR="00EB6A14" w:rsidRPr="000D7CC3" w14:paraId="0B04F162" w14:textId="77777777" w:rsidTr="00087F3B">
        <w:tc>
          <w:tcPr>
            <w:tcW w:w="1460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B399340" w14:textId="33E50330" w:rsidR="00EB6A14" w:rsidRPr="000D7CC3" w:rsidRDefault="006E7FCB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rly-onset p</w:t>
            </w:r>
            <w:r w:rsidR="00EB6A14"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rsist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AD2F6A9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 (3.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A4D874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7 (0.168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</w:tcPr>
          <w:p w14:paraId="2B4AF55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5B23EC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923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</w:tcPr>
          <w:p w14:paraId="521F390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</w:tcPr>
          <w:p w14:paraId="12DB883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7484E9E5" w14:textId="77777777" w:rsidTr="00087F3B">
        <w:tc>
          <w:tcPr>
            <w:tcW w:w="1460" w:type="dxa"/>
            <w:vMerge/>
            <w:shd w:val="clear" w:color="auto" w:fill="auto"/>
          </w:tcPr>
          <w:p w14:paraId="57AD02CF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351A09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D8B393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311FDEA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993" w:type="dxa"/>
            <w:shd w:val="clear" w:color="auto" w:fill="auto"/>
          </w:tcPr>
          <w:p w14:paraId="2EAEAD4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36</w:t>
            </w:r>
          </w:p>
        </w:tc>
        <w:tc>
          <w:tcPr>
            <w:tcW w:w="856" w:type="dxa"/>
            <w:shd w:val="clear" w:color="auto" w:fill="auto"/>
          </w:tcPr>
          <w:p w14:paraId="7E3A3E2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1</w:t>
            </w:r>
          </w:p>
        </w:tc>
        <w:tc>
          <w:tcPr>
            <w:tcW w:w="975" w:type="dxa"/>
            <w:shd w:val="clear" w:color="auto" w:fill="auto"/>
          </w:tcPr>
          <w:p w14:paraId="1B6E60D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4A2DFD1E" w14:textId="77777777" w:rsidTr="00087F3B">
        <w:tc>
          <w:tcPr>
            <w:tcW w:w="1460" w:type="dxa"/>
            <w:vMerge/>
            <w:shd w:val="clear" w:color="auto" w:fill="auto"/>
          </w:tcPr>
          <w:p w14:paraId="2A0DEA55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2E3875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DCBBA8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2BBF56D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993" w:type="dxa"/>
            <w:shd w:val="clear" w:color="auto" w:fill="auto"/>
          </w:tcPr>
          <w:p w14:paraId="667407E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8</w:t>
            </w:r>
          </w:p>
        </w:tc>
        <w:tc>
          <w:tcPr>
            <w:tcW w:w="856" w:type="dxa"/>
            <w:shd w:val="clear" w:color="auto" w:fill="auto"/>
          </w:tcPr>
          <w:p w14:paraId="0C5FAB1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975" w:type="dxa"/>
            <w:shd w:val="clear" w:color="auto" w:fill="auto"/>
          </w:tcPr>
          <w:p w14:paraId="4D33757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3B25C939" w14:textId="77777777" w:rsidTr="00087F3B">
        <w:tc>
          <w:tcPr>
            <w:tcW w:w="1460" w:type="dxa"/>
            <w:vMerge/>
            <w:shd w:val="clear" w:color="auto" w:fill="auto"/>
          </w:tcPr>
          <w:p w14:paraId="61544C27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79FA4F5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2C3321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6564B879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6405F54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6" w:type="dxa"/>
            <w:shd w:val="clear" w:color="auto" w:fill="auto"/>
          </w:tcPr>
          <w:p w14:paraId="539FF0F9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5" w:type="dxa"/>
            <w:shd w:val="clear" w:color="auto" w:fill="auto"/>
          </w:tcPr>
          <w:p w14:paraId="39EC592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15136497" w14:textId="77777777" w:rsidTr="00087F3B">
        <w:tc>
          <w:tcPr>
            <w:tcW w:w="1460" w:type="dxa"/>
            <w:vMerge w:val="restart"/>
            <w:shd w:val="clear" w:color="auto" w:fill="auto"/>
          </w:tcPr>
          <w:p w14:paraId="33A55A30" w14:textId="7CEEECCD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</w:rPr>
              <w:t>Adolescen</w:t>
            </w:r>
            <w:r w:rsidR="006E7FCB" w:rsidRPr="000D7CC3">
              <w:rPr>
                <w:rFonts w:ascii="Times New Roman" w:hAnsi="Times New Roman" w:cs="Times New Roman"/>
                <w:sz w:val="20"/>
                <w:szCs w:val="20"/>
              </w:rPr>
              <w:t>ce</w:t>
            </w:r>
            <w:r w:rsidRPr="000D7CC3">
              <w:rPr>
                <w:rFonts w:ascii="Times New Roman" w:hAnsi="Times New Roman" w:cs="Times New Roman"/>
                <w:sz w:val="20"/>
                <w:szCs w:val="20"/>
              </w:rPr>
              <w:t>-onset</w:t>
            </w:r>
          </w:p>
        </w:tc>
        <w:tc>
          <w:tcPr>
            <w:tcW w:w="1417" w:type="dxa"/>
            <w:shd w:val="clear" w:color="auto" w:fill="auto"/>
          </w:tcPr>
          <w:p w14:paraId="6981AC0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6 (7.3)</w:t>
            </w:r>
          </w:p>
        </w:tc>
        <w:tc>
          <w:tcPr>
            <w:tcW w:w="1418" w:type="dxa"/>
            <w:shd w:val="clear" w:color="auto" w:fill="auto"/>
          </w:tcPr>
          <w:p w14:paraId="2EB1FC3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8 (0.181)</w:t>
            </w:r>
          </w:p>
        </w:tc>
        <w:tc>
          <w:tcPr>
            <w:tcW w:w="1280" w:type="dxa"/>
            <w:shd w:val="clear" w:color="auto" w:fill="auto"/>
          </w:tcPr>
          <w:p w14:paraId="7D2571C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3" w:type="dxa"/>
            <w:shd w:val="clear" w:color="auto" w:fill="auto"/>
          </w:tcPr>
          <w:p w14:paraId="208A575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20</w:t>
            </w:r>
          </w:p>
        </w:tc>
        <w:tc>
          <w:tcPr>
            <w:tcW w:w="856" w:type="dxa"/>
            <w:shd w:val="clear" w:color="auto" w:fill="auto"/>
          </w:tcPr>
          <w:p w14:paraId="7645E7F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1</w:t>
            </w:r>
          </w:p>
        </w:tc>
        <w:tc>
          <w:tcPr>
            <w:tcW w:w="975" w:type="dxa"/>
            <w:shd w:val="clear" w:color="auto" w:fill="auto"/>
          </w:tcPr>
          <w:p w14:paraId="72DFF6FE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7E0D5ED5" w14:textId="77777777" w:rsidTr="00087F3B">
        <w:tc>
          <w:tcPr>
            <w:tcW w:w="1460" w:type="dxa"/>
            <w:vMerge/>
            <w:shd w:val="clear" w:color="auto" w:fill="auto"/>
          </w:tcPr>
          <w:p w14:paraId="2406A124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2D60A2F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F58C31B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3B41D9C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993" w:type="dxa"/>
            <w:shd w:val="clear" w:color="auto" w:fill="auto"/>
          </w:tcPr>
          <w:p w14:paraId="684D2BAB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068</w:t>
            </w:r>
          </w:p>
        </w:tc>
        <w:tc>
          <w:tcPr>
            <w:tcW w:w="856" w:type="dxa"/>
            <w:shd w:val="clear" w:color="auto" w:fill="auto"/>
          </w:tcPr>
          <w:p w14:paraId="739120AD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975" w:type="dxa"/>
            <w:shd w:val="clear" w:color="auto" w:fill="auto"/>
          </w:tcPr>
          <w:p w14:paraId="219F79B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0B3A0F5F" w14:textId="77777777" w:rsidTr="00087F3B">
        <w:tc>
          <w:tcPr>
            <w:tcW w:w="1460" w:type="dxa"/>
            <w:shd w:val="clear" w:color="auto" w:fill="auto"/>
          </w:tcPr>
          <w:p w14:paraId="61FC0D29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D91BA6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AA9F44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650E7F8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993" w:type="dxa"/>
            <w:shd w:val="clear" w:color="auto" w:fill="auto"/>
          </w:tcPr>
          <w:p w14:paraId="783FF9A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9</w:t>
            </w:r>
          </w:p>
        </w:tc>
        <w:tc>
          <w:tcPr>
            <w:tcW w:w="856" w:type="dxa"/>
            <w:shd w:val="clear" w:color="auto" w:fill="auto"/>
          </w:tcPr>
          <w:p w14:paraId="49591C5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975" w:type="dxa"/>
            <w:shd w:val="clear" w:color="auto" w:fill="auto"/>
          </w:tcPr>
          <w:p w14:paraId="7AA0F092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31B6D551" w14:textId="77777777" w:rsidTr="00087F3B">
        <w:tc>
          <w:tcPr>
            <w:tcW w:w="1460" w:type="dxa"/>
            <w:shd w:val="clear" w:color="auto" w:fill="auto"/>
          </w:tcPr>
          <w:p w14:paraId="4D6C6C94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38E450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3FB008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1F4FEC7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5830997B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3</w:t>
            </w:r>
          </w:p>
        </w:tc>
        <w:tc>
          <w:tcPr>
            <w:tcW w:w="856" w:type="dxa"/>
            <w:shd w:val="clear" w:color="auto" w:fill="auto"/>
          </w:tcPr>
          <w:p w14:paraId="5B7CD940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5" w:type="dxa"/>
            <w:shd w:val="clear" w:color="auto" w:fill="auto"/>
          </w:tcPr>
          <w:p w14:paraId="5FA756B9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00418774" w14:textId="77777777" w:rsidTr="00087F3B">
        <w:tc>
          <w:tcPr>
            <w:tcW w:w="1460" w:type="dxa"/>
            <w:vMerge w:val="restart"/>
            <w:shd w:val="clear" w:color="auto" w:fill="auto"/>
          </w:tcPr>
          <w:p w14:paraId="4E2263A9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</w:rPr>
              <w:t>Childhood-limited</w:t>
            </w:r>
          </w:p>
        </w:tc>
        <w:tc>
          <w:tcPr>
            <w:tcW w:w="1417" w:type="dxa"/>
            <w:shd w:val="clear" w:color="auto" w:fill="auto"/>
          </w:tcPr>
          <w:p w14:paraId="18561F1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7 (17.7)</w:t>
            </w:r>
          </w:p>
        </w:tc>
        <w:tc>
          <w:tcPr>
            <w:tcW w:w="1418" w:type="dxa"/>
            <w:shd w:val="clear" w:color="auto" w:fill="auto"/>
          </w:tcPr>
          <w:p w14:paraId="3AF28C6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6 (0.169)</w:t>
            </w:r>
          </w:p>
        </w:tc>
        <w:tc>
          <w:tcPr>
            <w:tcW w:w="1280" w:type="dxa"/>
            <w:shd w:val="clear" w:color="auto" w:fill="auto"/>
          </w:tcPr>
          <w:p w14:paraId="0600C18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3" w:type="dxa"/>
            <w:shd w:val="clear" w:color="auto" w:fill="auto"/>
          </w:tcPr>
          <w:p w14:paraId="660D32C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92</w:t>
            </w:r>
          </w:p>
        </w:tc>
        <w:tc>
          <w:tcPr>
            <w:tcW w:w="856" w:type="dxa"/>
            <w:shd w:val="clear" w:color="auto" w:fill="auto"/>
          </w:tcPr>
          <w:p w14:paraId="2361FB39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3</w:t>
            </w:r>
          </w:p>
        </w:tc>
        <w:tc>
          <w:tcPr>
            <w:tcW w:w="975" w:type="dxa"/>
            <w:shd w:val="clear" w:color="auto" w:fill="auto"/>
          </w:tcPr>
          <w:p w14:paraId="00EF880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2295CD0F" w14:textId="77777777" w:rsidTr="00087F3B">
        <w:tc>
          <w:tcPr>
            <w:tcW w:w="1460" w:type="dxa"/>
            <w:vMerge/>
            <w:shd w:val="clear" w:color="auto" w:fill="auto"/>
          </w:tcPr>
          <w:p w14:paraId="6CF60EA2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369C499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4C0B14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0F5DAED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993" w:type="dxa"/>
            <w:shd w:val="clear" w:color="auto" w:fill="auto"/>
          </w:tcPr>
          <w:p w14:paraId="18090A82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56</w:t>
            </w:r>
          </w:p>
        </w:tc>
        <w:tc>
          <w:tcPr>
            <w:tcW w:w="856" w:type="dxa"/>
            <w:shd w:val="clear" w:color="auto" w:fill="auto"/>
          </w:tcPr>
          <w:p w14:paraId="2DE4CAA2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6</w:t>
            </w:r>
          </w:p>
        </w:tc>
        <w:tc>
          <w:tcPr>
            <w:tcW w:w="975" w:type="dxa"/>
            <w:shd w:val="clear" w:color="auto" w:fill="auto"/>
          </w:tcPr>
          <w:p w14:paraId="3D3E858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7F7F010E" w14:textId="77777777" w:rsidTr="00087F3B">
        <w:tc>
          <w:tcPr>
            <w:tcW w:w="1460" w:type="dxa"/>
            <w:shd w:val="clear" w:color="auto" w:fill="auto"/>
          </w:tcPr>
          <w:p w14:paraId="67E88EB1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5FB6F8C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972303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CB0DD4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993" w:type="dxa"/>
            <w:shd w:val="clear" w:color="auto" w:fill="auto"/>
          </w:tcPr>
          <w:p w14:paraId="2827216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7</w:t>
            </w:r>
          </w:p>
        </w:tc>
        <w:tc>
          <w:tcPr>
            <w:tcW w:w="856" w:type="dxa"/>
            <w:shd w:val="clear" w:color="auto" w:fill="auto"/>
          </w:tcPr>
          <w:p w14:paraId="0039301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975" w:type="dxa"/>
            <w:shd w:val="clear" w:color="auto" w:fill="auto"/>
          </w:tcPr>
          <w:p w14:paraId="2CF649EE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2F676946" w14:textId="77777777" w:rsidTr="00087F3B">
        <w:tc>
          <w:tcPr>
            <w:tcW w:w="1460" w:type="dxa"/>
            <w:shd w:val="clear" w:color="auto" w:fill="auto"/>
          </w:tcPr>
          <w:p w14:paraId="46587D42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BCA1A8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36886C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7C087DE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993" w:type="dxa"/>
            <w:shd w:val="clear" w:color="auto" w:fill="auto"/>
          </w:tcPr>
          <w:p w14:paraId="6CD2E46D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56" w:type="dxa"/>
            <w:shd w:val="clear" w:color="auto" w:fill="auto"/>
          </w:tcPr>
          <w:p w14:paraId="71921DCF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975" w:type="dxa"/>
            <w:shd w:val="clear" w:color="auto" w:fill="auto"/>
          </w:tcPr>
          <w:p w14:paraId="0D8E83E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&lt;0.001</w:t>
            </w:r>
          </w:p>
        </w:tc>
      </w:tr>
      <w:tr w:rsidR="00EB6A14" w:rsidRPr="000D7CC3" w14:paraId="24A9EBFE" w14:textId="77777777" w:rsidTr="00087F3B">
        <w:tc>
          <w:tcPr>
            <w:tcW w:w="1460" w:type="dxa"/>
            <w:shd w:val="clear" w:color="auto" w:fill="auto"/>
          </w:tcPr>
          <w:p w14:paraId="2D3E5DED" w14:textId="77777777" w:rsidR="00EB6A14" w:rsidRPr="000D7CC3" w:rsidRDefault="00EB6A14" w:rsidP="00B26CE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1417" w:type="dxa"/>
            <w:shd w:val="clear" w:color="auto" w:fill="auto"/>
          </w:tcPr>
          <w:p w14:paraId="4CA6091D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05 (71.2)</w:t>
            </w:r>
          </w:p>
        </w:tc>
        <w:tc>
          <w:tcPr>
            <w:tcW w:w="1418" w:type="dxa"/>
            <w:shd w:val="clear" w:color="auto" w:fill="auto"/>
          </w:tcPr>
          <w:p w14:paraId="18B88A5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0 (0.121)</w:t>
            </w:r>
          </w:p>
        </w:tc>
        <w:tc>
          <w:tcPr>
            <w:tcW w:w="1280" w:type="dxa"/>
            <w:shd w:val="clear" w:color="auto" w:fill="auto"/>
          </w:tcPr>
          <w:p w14:paraId="7A9FAED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993" w:type="dxa"/>
            <w:shd w:val="clear" w:color="auto" w:fill="auto"/>
          </w:tcPr>
          <w:p w14:paraId="5B02CD9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2</w:t>
            </w:r>
          </w:p>
        </w:tc>
        <w:tc>
          <w:tcPr>
            <w:tcW w:w="856" w:type="dxa"/>
            <w:shd w:val="clear" w:color="auto" w:fill="auto"/>
          </w:tcPr>
          <w:p w14:paraId="1595D3EE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6</w:t>
            </w:r>
          </w:p>
        </w:tc>
        <w:tc>
          <w:tcPr>
            <w:tcW w:w="975" w:type="dxa"/>
            <w:shd w:val="clear" w:color="auto" w:fill="auto"/>
          </w:tcPr>
          <w:p w14:paraId="2FEFFC2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1</w:t>
            </w:r>
          </w:p>
        </w:tc>
      </w:tr>
      <w:tr w:rsidR="00EB6A14" w:rsidRPr="000D7CC3" w14:paraId="101DAA30" w14:textId="77777777" w:rsidTr="00087F3B">
        <w:tc>
          <w:tcPr>
            <w:tcW w:w="1460" w:type="dxa"/>
            <w:shd w:val="clear" w:color="auto" w:fill="auto"/>
          </w:tcPr>
          <w:p w14:paraId="25CF381B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19A82C9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3C2787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3694332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ear</w:t>
            </w:r>
          </w:p>
        </w:tc>
        <w:tc>
          <w:tcPr>
            <w:tcW w:w="993" w:type="dxa"/>
            <w:shd w:val="clear" w:color="auto" w:fill="auto"/>
          </w:tcPr>
          <w:p w14:paraId="6E7AB19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52</w:t>
            </w:r>
          </w:p>
        </w:tc>
        <w:tc>
          <w:tcPr>
            <w:tcW w:w="856" w:type="dxa"/>
            <w:shd w:val="clear" w:color="auto" w:fill="auto"/>
          </w:tcPr>
          <w:p w14:paraId="73FC9D16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3</w:t>
            </w:r>
          </w:p>
        </w:tc>
        <w:tc>
          <w:tcPr>
            <w:tcW w:w="975" w:type="dxa"/>
            <w:shd w:val="clear" w:color="auto" w:fill="auto"/>
          </w:tcPr>
          <w:p w14:paraId="3D23591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5</w:t>
            </w:r>
          </w:p>
        </w:tc>
      </w:tr>
      <w:tr w:rsidR="00EB6A14" w:rsidRPr="000D7CC3" w14:paraId="149D0C9D" w14:textId="77777777" w:rsidTr="00087F3B">
        <w:tc>
          <w:tcPr>
            <w:tcW w:w="1460" w:type="dxa"/>
            <w:shd w:val="clear" w:color="auto" w:fill="auto"/>
          </w:tcPr>
          <w:p w14:paraId="5D16BD5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shd w:val="clear" w:color="auto" w:fill="auto"/>
          </w:tcPr>
          <w:p w14:paraId="4C69AA0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CAC09E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shd w:val="clear" w:color="auto" w:fill="auto"/>
          </w:tcPr>
          <w:p w14:paraId="3F04FACC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dratic</w:t>
            </w:r>
          </w:p>
        </w:tc>
        <w:tc>
          <w:tcPr>
            <w:tcW w:w="993" w:type="dxa"/>
            <w:shd w:val="clear" w:color="auto" w:fill="auto"/>
          </w:tcPr>
          <w:p w14:paraId="3D164511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6</w:t>
            </w:r>
          </w:p>
        </w:tc>
        <w:tc>
          <w:tcPr>
            <w:tcW w:w="856" w:type="dxa"/>
            <w:shd w:val="clear" w:color="auto" w:fill="auto"/>
          </w:tcPr>
          <w:p w14:paraId="1A6478AA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75" w:type="dxa"/>
            <w:shd w:val="clear" w:color="auto" w:fill="auto"/>
          </w:tcPr>
          <w:p w14:paraId="1B75E34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21</w:t>
            </w:r>
          </w:p>
        </w:tc>
      </w:tr>
      <w:tr w:rsidR="00EB6A14" w:rsidRPr="000D7CC3" w14:paraId="4E276165" w14:textId="77777777" w:rsidTr="00087F3B"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67F99323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C8E971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546D3A7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</w:tcPr>
          <w:p w14:paraId="79326B08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bic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E41090B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14:paraId="4004BDA4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</w:tcPr>
          <w:p w14:paraId="10EC23D5" w14:textId="77777777" w:rsidR="00EB6A14" w:rsidRPr="000D7CC3" w:rsidRDefault="00EB6A14" w:rsidP="00087F3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0D7CC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3</w:t>
            </w:r>
          </w:p>
        </w:tc>
      </w:tr>
    </w:tbl>
    <w:p w14:paraId="57D03050" w14:textId="7A232C90" w:rsidR="00EB6A14" w:rsidRPr="00B26CE7" w:rsidRDefault="00347987" w:rsidP="00EB6A1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B26CE7">
        <w:rPr>
          <w:rFonts w:ascii="Times New Roman" w:hAnsi="Times New Roman" w:cs="Times New Roman"/>
          <w:sz w:val="18"/>
          <w:szCs w:val="18"/>
          <w:lang w:val="en-US"/>
        </w:rPr>
        <w:t>sd</w:t>
      </w:r>
      <w:proofErr w:type="spellEnd"/>
      <w:r w:rsidR="00EB6A14" w:rsidRPr="00B26CE7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26CE7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B6A14" w:rsidRPr="00B26CE7">
        <w:rPr>
          <w:rFonts w:ascii="Times New Roman" w:hAnsi="Times New Roman" w:cs="Times New Roman"/>
          <w:sz w:val="18"/>
          <w:szCs w:val="18"/>
          <w:lang w:val="en-US"/>
        </w:rPr>
        <w:t xml:space="preserve">tandard deviation; </w:t>
      </w:r>
      <w:r w:rsidRPr="00B26CE7">
        <w:rPr>
          <w:rFonts w:ascii="Times New Roman" w:hAnsi="Times New Roman" w:cs="Times New Roman"/>
          <w:sz w:val="18"/>
          <w:szCs w:val="18"/>
          <w:lang w:val="en-US"/>
        </w:rPr>
        <w:t>se</w:t>
      </w:r>
      <w:r w:rsidR="00EB6A14" w:rsidRPr="00B26CE7">
        <w:rPr>
          <w:rFonts w:ascii="Times New Roman" w:hAnsi="Times New Roman" w:cs="Times New Roman"/>
          <w:sz w:val="18"/>
          <w:szCs w:val="18"/>
          <w:lang w:val="en-US"/>
        </w:rPr>
        <w:t xml:space="preserve">: </w:t>
      </w:r>
      <w:r w:rsidRPr="00B26CE7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EB6A14" w:rsidRPr="00B26CE7">
        <w:rPr>
          <w:rFonts w:ascii="Times New Roman" w:hAnsi="Times New Roman" w:cs="Times New Roman"/>
          <w:sz w:val="18"/>
          <w:szCs w:val="18"/>
          <w:lang w:val="en-US"/>
        </w:rPr>
        <w:t>tandard error; β: Beta coefficient; APP: average posterior probability.</w:t>
      </w:r>
    </w:p>
    <w:p w14:paraId="4B4032BE" w14:textId="12110491" w:rsidR="00231AB3" w:rsidRDefault="00231AB3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1E8F662" w14:textId="60B58AD6" w:rsidR="004F2B3F" w:rsidRDefault="004F2B3F">
      <w:pPr>
        <w:rPr>
          <w:rFonts w:ascii="Times New Roman" w:hAnsi="Times New Roman" w:cs="Times New Roman"/>
          <w:lang w:val="en-GB"/>
        </w:rPr>
      </w:pPr>
    </w:p>
    <w:p w14:paraId="70176963" w14:textId="2CAEE9D1" w:rsidR="00952DE7" w:rsidRDefault="00952DE7">
      <w:pPr>
        <w:rPr>
          <w:rFonts w:ascii="Times New Roman" w:hAnsi="Times New Roman" w:cs="Times New Roman"/>
          <w:lang w:val="en-GB"/>
        </w:rPr>
      </w:pPr>
      <w:r w:rsidRPr="00952DE7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71569D2" wp14:editId="5979B202">
            <wp:extent cx="5022215" cy="3657600"/>
            <wp:effectExtent l="0" t="0" r="698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221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ADFB5" w14:textId="40AD0CDC" w:rsidR="005740C8" w:rsidRPr="00A40102" w:rsidRDefault="005740C8" w:rsidP="005740C8">
      <w:pPr>
        <w:spacing w:after="0" w:line="276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A40102">
        <w:rPr>
          <w:rFonts w:ascii="Times New Roman" w:hAnsi="Times New Roman" w:cs="Times New Roman"/>
          <w:b/>
          <w:sz w:val="18"/>
          <w:szCs w:val="18"/>
          <w:lang w:val="en-US"/>
        </w:rPr>
        <w:t>Note:</w:t>
      </w:r>
      <w:r w:rsidRPr="00A40102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A40102">
        <w:rPr>
          <w:rFonts w:ascii="Times New Roman" w:hAnsi="Times New Roman" w:cs="Times New Roman"/>
          <w:sz w:val="18"/>
          <w:szCs w:val="18"/>
          <w:lang w:val="en-GB"/>
        </w:rPr>
        <w:t xml:space="preserve">Lines represent estimated (latent) change over time. Dots represent </w:t>
      </w:r>
      <w:r w:rsidRPr="00A40102">
        <w:rPr>
          <w:rFonts w:ascii="Times New Roman" w:hAnsi="Times New Roman" w:cs="Times New Roman"/>
          <w:sz w:val="18"/>
          <w:szCs w:val="18"/>
          <w:lang w:val="en-US"/>
        </w:rPr>
        <w:t xml:space="preserve">observed group means at each age (markers). The square, circle, diamond, and triangle represent the exact z-score of conduct problems in each trajectory at </w:t>
      </w:r>
      <w:r w:rsidR="00527E88">
        <w:rPr>
          <w:rFonts w:ascii="Times New Roman" w:hAnsi="Times New Roman" w:cs="Times New Roman"/>
          <w:sz w:val="18"/>
          <w:szCs w:val="18"/>
          <w:lang w:val="en-US"/>
        </w:rPr>
        <w:t>ages</w:t>
      </w:r>
      <w:r w:rsidRPr="00A40102">
        <w:rPr>
          <w:rFonts w:ascii="Times New Roman" w:hAnsi="Times New Roman" w:cs="Times New Roman"/>
          <w:sz w:val="18"/>
          <w:szCs w:val="18"/>
          <w:lang w:val="en-US"/>
        </w:rPr>
        <w:t xml:space="preserve"> 4, 6, 11, and 15 years.  </w:t>
      </w:r>
    </w:p>
    <w:p w14:paraId="0E64D901" w14:textId="77777777" w:rsidR="005740C8" w:rsidRPr="004B6235" w:rsidRDefault="005740C8" w:rsidP="005740C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DE5C252" w14:textId="4EA9664E" w:rsidR="005740C8" w:rsidRPr="004B6235" w:rsidRDefault="005740C8" w:rsidP="005740C8">
      <w:pPr>
        <w:spacing w:after="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r w:rsidRPr="004B6235">
        <w:rPr>
          <w:rFonts w:ascii="Times New Roman" w:hAnsi="Times New Roman" w:cs="Times New Roman"/>
          <w:b/>
          <w:sz w:val="20"/>
          <w:szCs w:val="20"/>
          <w:lang w:val="en-US"/>
        </w:rPr>
        <w:t>Figure 1</w:t>
      </w:r>
      <w:r w:rsidRPr="004B6235">
        <w:rPr>
          <w:rFonts w:ascii="Times New Roman" w:hAnsi="Times New Roman" w:cs="Times New Roman"/>
          <w:sz w:val="20"/>
          <w:szCs w:val="20"/>
          <w:lang w:val="en-US"/>
        </w:rPr>
        <w:t>. Conduct problem trajectories from ages 4</w:t>
      </w:r>
      <w:r w:rsidR="00435311">
        <w:rPr>
          <w:rFonts w:ascii="Times New Roman" w:hAnsi="Times New Roman" w:cs="Times New Roman"/>
          <w:sz w:val="20"/>
          <w:szCs w:val="20"/>
          <w:lang w:val="en-US"/>
        </w:rPr>
        <w:t xml:space="preserve"> to </w:t>
      </w:r>
      <w:r w:rsidRPr="004B6235">
        <w:rPr>
          <w:rFonts w:ascii="Times New Roman" w:hAnsi="Times New Roman" w:cs="Times New Roman"/>
          <w:sz w:val="20"/>
          <w:szCs w:val="20"/>
          <w:lang w:val="en-US"/>
        </w:rPr>
        <w:t xml:space="preserve">15 years </w:t>
      </w:r>
      <w:r w:rsidR="006936FB">
        <w:rPr>
          <w:rFonts w:ascii="Times New Roman" w:hAnsi="Times New Roman" w:cs="Times New Roman"/>
          <w:sz w:val="20"/>
          <w:szCs w:val="20"/>
          <w:lang w:val="en-US"/>
        </w:rPr>
        <w:t xml:space="preserve">for children with valid outcome data at all </w:t>
      </w:r>
      <w:r w:rsidR="00B52F9E">
        <w:rPr>
          <w:rFonts w:ascii="Times New Roman" w:hAnsi="Times New Roman" w:cs="Times New Roman"/>
          <w:sz w:val="20"/>
          <w:szCs w:val="20"/>
          <w:lang w:val="en-US"/>
        </w:rPr>
        <w:t>four-time</w:t>
      </w:r>
      <w:r w:rsidR="006936FB">
        <w:rPr>
          <w:rFonts w:ascii="Times New Roman" w:hAnsi="Times New Roman" w:cs="Times New Roman"/>
          <w:sz w:val="20"/>
          <w:szCs w:val="20"/>
          <w:lang w:val="en-US"/>
        </w:rPr>
        <w:t xml:space="preserve"> points (</w:t>
      </w:r>
      <w:r w:rsidR="00B52F9E">
        <w:rPr>
          <w:rFonts w:ascii="Times New Roman" w:hAnsi="Times New Roman" w:cs="Times New Roman"/>
          <w:sz w:val="20"/>
          <w:szCs w:val="20"/>
          <w:lang w:val="en-US"/>
        </w:rPr>
        <w:t>N=1,760</w:t>
      </w:r>
      <w:r w:rsidR="006936FB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Pr="004B6235">
        <w:rPr>
          <w:rFonts w:ascii="Times New Roman" w:hAnsi="Times New Roman" w:cs="Times New Roman"/>
          <w:sz w:val="20"/>
          <w:szCs w:val="20"/>
          <w:lang w:val="en-US"/>
        </w:rPr>
        <w:t xml:space="preserve">in the 2004 Pelotas (Brazil) Birth Cohort. </w:t>
      </w:r>
    </w:p>
    <w:p w14:paraId="257957A1" w14:textId="77777777" w:rsidR="00231AB3" w:rsidRPr="00B26CE7" w:rsidRDefault="00231AB3">
      <w:pPr>
        <w:rPr>
          <w:rFonts w:ascii="Times New Roman" w:hAnsi="Times New Roman" w:cs="Times New Roman"/>
          <w:lang w:val="en-GB"/>
        </w:rPr>
      </w:pPr>
    </w:p>
    <w:sectPr w:rsidR="00231AB3" w:rsidRPr="00B26CE7" w:rsidSect="00BA07A6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CF0F55"/>
    <w:multiLevelType w:val="hybridMultilevel"/>
    <w:tmpl w:val="98EE81E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8590010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hideSpellingErrors/>
  <w:hideGrammaticalErrors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cwMTcytbS0NDKyNLRU0lEKTi0uzszPAymwrAUACAyJtywAAAA="/>
  </w:docVars>
  <w:rsids>
    <w:rsidRoot w:val="00EB6A14"/>
    <w:rsid w:val="00031C49"/>
    <w:rsid w:val="00034210"/>
    <w:rsid w:val="00087F3B"/>
    <w:rsid w:val="000D0CF0"/>
    <w:rsid w:val="000D7CC3"/>
    <w:rsid w:val="001138FA"/>
    <w:rsid w:val="00133947"/>
    <w:rsid w:val="00176670"/>
    <w:rsid w:val="001B44D9"/>
    <w:rsid w:val="001E1266"/>
    <w:rsid w:val="001E70C7"/>
    <w:rsid w:val="00231AB3"/>
    <w:rsid w:val="0025492C"/>
    <w:rsid w:val="00260218"/>
    <w:rsid w:val="002C1C9F"/>
    <w:rsid w:val="002C556E"/>
    <w:rsid w:val="002D0867"/>
    <w:rsid w:val="00347987"/>
    <w:rsid w:val="0036664B"/>
    <w:rsid w:val="00366A12"/>
    <w:rsid w:val="00385A39"/>
    <w:rsid w:val="003957E0"/>
    <w:rsid w:val="003A0F65"/>
    <w:rsid w:val="00427ACA"/>
    <w:rsid w:val="00435144"/>
    <w:rsid w:val="00435311"/>
    <w:rsid w:val="00435C68"/>
    <w:rsid w:val="004553B5"/>
    <w:rsid w:val="004F2B3F"/>
    <w:rsid w:val="00512B2E"/>
    <w:rsid w:val="00527E88"/>
    <w:rsid w:val="00553E09"/>
    <w:rsid w:val="00561BD5"/>
    <w:rsid w:val="005740C8"/>
    <w:rsid w:val="00580680"/>
    <w:rsid w:val="00581D95"/>
    <w:rsid w:val="005A1BCB"/>
    <w:rsid w:val="005A1F61"/>
    <w:rsid w:val="005A2B4F"/>
    <w:rsid w:val="00624867"/>
    <w:rsid w:val="00632491"/>
    <w:rsid w:val="0063770B"/>
    <w:rsid w:val="00650CCA"/>
    <w:rsid w:val="00656DD5"/>
    <w:rsid w:val="00674B65"/>
    <w:rsid w:val="006936FB"/>
    <w:rsid w:val="006B558E"/>
    <w:rsid w:val="006B6D88"/>
    <w:rsid w:val="006C13C7"/>
    <w:rsid w:val="006D4152"/>
    <w:rsid w:val="006E7FCB"/>
    <w:rsid w:val="006F517F"/>
    <w:rsid w:val="00716AD0"/>
    <w:rsid w:val="00734018"/>
    <w:rsid w:val="00765D89"/>
    <w:rsid w:val="00795A3F"/>
    <w:rsid w:val="00881E7E"/>
    <w:rsid w:val="008B6619"/>
    <w:rsid w:val="008B6D34"/>
    <w:rsid w:val="008B75ED"/>
    <w:rsid w:val="008E3519"/>
    <w:rsid w:val="008F3F48"/>
    <w:rsid w:val="009271BA"/>
    <w:rsid w:val="00952DE7"/>
    <w:rsid w:val="00964916"/>
    <w:rsid w:val="00980815"/>
    <w:rsid w:val="0098735B"/>
    <w:rsid w:val="009C05CE"/>
    <w:rsid w:val="00A30A20"/>
    <w:rsid w:val="00A61140"/>
    <w:rsid w:val="00A96739"/>
    <w:rsid w:val="00AB35BC"/>
    <w:rsid w:val="00AC5588"/>
    <w:rsid w:val="00B12E40"/>
    <w:rsid w:val="00B26CE7"/>
    <w:rsid w:val="00B52F9E"/>
    <w:rsid w:val="00B93163"/>
    <w:rsid w:val="00B93814"/>
    <w:rsid w:val="00BA07A6"/>
    <w:rsid w:val="00BC18E1"/>
    <w:rsid w:val="00BD39EF"/>
    <w:rsid w:val="00C36284"/>
    <w:rsid w:val="00CA04AC"/>
    <w:rsid w:val="00CB1219"/>
    <w:rsid w:val="00CD14A9"/>
    <w:rsid w:val="00CE4774"/>
    <w:rsid w:val="00D370BE"/>
    <w:rsid w:val="00D376BE"/>
    <w:rsid w:val="00D43D2D"/>
    <w:rsid w:val="00D44DCB"/>
    <w:rsid w:val="00D46FCE"/>
    <w:rsid w:val="00DB4075"/>
    <w:rsid w:val="00DE685C"/>
    <w:rsid w:val="00DF4556"/>
    <w:rsid w:val="00E12521"/>
    <w:rsid w:val="00E2741C"/>
    <w:rsid w:val="00EB3913"/>
    <w:rsid w:val="00EB6A14"/>
    <w:rsid w:val="00EC1A23"/>
    <w:rsid w:val="00ED75ED"/>
    <w:rsid w:val="00F44F66"/>
    <w:rsid w:val="00F5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5BF4E0"/>
  <w15:chartTrackingRefBased/>
  <w15:docId w15:val="{BAB0418A-4967-4DB2-BD87-7EC46CE7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A1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EB6A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unhideWhenUsed/>
    <w:rsid w:val="006B6D8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B6D88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B6D88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B6D8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B6D88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6B6D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6B6D88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8E3519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6F517F"/>
    <w:pPr>
      <w:spacing w:line="256" w:lineRule="auto"/>
      <w:ind w:left="720"/>
      <w:contextualSpacing/>
    </w:pPr>
  </w:style>
  <w:style w:type="paragraph" w:customStyle="1" w:styleId="sec">
    <w:name w:val="sec"/>
    <w:basedOn w:val="Normal"/>
    <w:rsid w:val="00B12E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uiPriority w:val="99"/>
    <w:semiHidden/>
    <w:unhideWhenUsed/>
    <w:rsid w:val="005A2B4F"/>
    <w:rPr>
      <w:color w:val="0000FF"/>
      <w:u w:val="single"/>
    </w:rPr>
  </w:style>
  <w:style w:type="paragraph" w:customStyle="1" w:styleId="Default">
    <w:name w:val="Default"/>
    <w:rsid w:val="005A2B4F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0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j.murray@doveresearch.org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912C43-C14A-454D-B030-8C29C42A00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6</TotalTime>
  <Pages>1</Pages>
  <Words>998</Words>
  <Characters>5665</Characters>
  <Application>Microsoft Office Word</Application>
  <DocSecurity>0</DocSecurity>
  <Lines>708</Lines>
  <Paragraphs>47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Thais Martins</cp:lastModifiedBy>
  <cp:revision>10</cp:revision>
  <dcterms:created xsi:type="dcterms:W3CDTF">2022-05-08T12:51:00Z</dcterms:created>
  <dcterms:modified xsi:type="dcterms:W3CDTF">2023-04-17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aylor-and-francis-council-of-science-editors-author-date</vt:lpwstr>
  </property>
  <property fmtid="{D5CDD505-2E9C-101B-9397-08002B2CF9AE}" pid="19" name="Mendeley Recent Style Name 8_1">
    <vt:lpwstr>Taylor &amp; Francis - Council of Science Editors (author-date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GrammarlyDocumentId">
    <vt:lpwstr>b29a3533d3e6d989c4f60232c751c626e300c0abe5938229021ba37511b9dc33</vt:lpwstr>
  </property>
</Properties>
</file>